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38289" w14:textId="03C383C8" w:rsidR="00311F1E" w:rsidRPr="004377E5" w:rsidRDefault="00311F1E" w:rsidP="00311F1E">
      <w:pPr>
        <w:spacing w:after="0" w:line="360" w:lineRule="auto"/>
        <w:rPr>
          <w:rFonts w:ascii="Times" w:hAnsi="Times" w:cs="Arial"/>
        </w:rPr>
      </w:pPr>
      <w:r w:rsidRPr="004377E5">
        <w:rPr>
          <w:rFonts w:ascii="Times" w:hAnsi="Times" w:cs="Arial"/>
        </w:rPr>
        <w:t xml:space="preserve">Table </w:t>
      </w:r>
      <w:del w:id="0" w:author="Silvia Perea" w:date="2016-11-17T19:01:00Z">
        <w:r w:rsidRPr="004377E5" w:rsidDel="00E76ACA">
          <w:rPr>
            <w:rFonts w:ascii="Times" w:hAnsi="Times" w:cs="Arial"/>
          </w:rPr>
          <w:delText>S1</w:delText>
        </w:r>
      </w:del>
      <w:ins w:id="1" w:author="Silvia Perea" w:date="2016-11-17T19:01:00Z">
        <w:r w:rsidR="00E76ACA">
          <w:rPr>
            <w:rFonts w:ascii="Times" w:hAnsi="Times" w:cs="Arial"/>
          </w:rPr>
          <w:t>A</w:t>
        </w:r>
      </w:ins>
      <w:r w:rsidRPr="004377E5">
        <w:rPr>
          <w:rFonts w:ascii="Times" w:hAnsi="Times" w:cs="Arial"/>
        </w:rPr>
        <w:t xml:space="preserve">. </w:t>
      </w:r>
      <w:r>
        <w:rPr>
          <w:rFonts w:ascii="Times" w:hAnsi="Times" w:cs="Arial"/>
        </w:rPr>
        <w:t xml:space="preserve">Additional species used in phylogenetic performance. </w:t>
      </w:r>
      <w:proofErr w:type="spellStart"/>
      <w:r>
        <w:rPr>
          <w:rFonts w:ascii="Times" w:hAnsi="Times" w:cs="Arial"/>
        </w:rPr>
        <w:t>GenBank</w:t>
      </w:r>
      <w:proofErr w:type="spellEnd"/>
      <w:r>
        <w:rPr>
          <w:rFonts w:ascii="Times" w:hAnsi="Times" w:cs="Arial"/>
        </w:rPr>
        <w:t xml:space="preserve"> accession numbers and labels in phylogenetic trees.</w:t>
      </w:r>
    </w:p>
    <w:p w14:paraId="0CFF305D" w14:textId="77777777" w:rsidR="00311F1E" w:rsidRDefault="00311F1E" w:rsidP="003C1F14">
      <w:pPr>
        <w:spacing w:after="0" w:line="360" w:lineRule="auto"/>
        <w:rPr>
          <w:rFonts w:ascii="Times" w:hAnsi="Times" w:cs="Arial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085"/>
        <w:gridCol w:w="3969"/>
        <w:gridCol w:w="5103"/>
      </w:tblGrid>
      <w:tr w:rsidR="00311F1E" w:rsidRPr="00755F04" w14:paraId="316DECF6" w14:textId="77777777" w:rsidTr="00311F1E">
        <w:tc>
          <w:tcPr>
            <w:tcW w:w="3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925720" w14:textId="77777777" w:rsidR="00311F1E" w:rsidRPr="00755F04" w:rsidRDefault="00311F1E" w:rsidP="006133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5F04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253CA4" w14:textId="77777777" w:rsidR="00311F1E" w:rsidRPr="00755F04" w:rsidRDefault="00311F1E" w:rsidP="006133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5F04">
              <w:rPr>
                <w:rFonts w:ascii="Times New Roman" w:hAnsi="Times New Roman" w:cs="Times New Roman"/>
                <w:b/>
                <w:bCs/>
                <w:color w:val="000000"/>
              </w:rPr>
              <w:t>Locality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944D81" w14:textId="0301E676" w:rsidR="00311F1E" w:rsidRPr="00755F04" w:rsidRDefault="00311F1E" w:rsidP="00311F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/>
                <w:bCs/>
                <w:color w:val="000000"/>
              </w:rPr>
              <w:t>GenBank</w:t>
            </w:r>
            <w:proofErr w:type="spellEnd"/>
            <w:r w:rsidRPr="00755F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ccession </w:t>
            </w:r>
            <w:r w:rsidRPr="00755F04">
              <w:rPr>
                <w:rFonts w:ascii="Times New Roman" w:hAnsi="Times New Roman" w:cs="Times New Roman"/>
                <w:b/>
                <w:bCs/>
                <w:color w:val="000000"/>
              </w:rPr>
              <w:t>numbers (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labels in</w:t>
            </w:r>
            <w:r w:rsidRPr="00755F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hylogenetic trees)</w:t>
            </w:r>
          </w:p>
        </w:tc>
      </w:tr>
      <w:tr w:rsidR="00311F1E" w:rsidRPr="00755F04" w14:paraId="5BE8DAD7" w14:textId="77777777" w:rsidTr="00311F1E">
        <w:tc>
          <w:tcPr>
            <w:tcW w:w="3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85B74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Petroleucisc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aphipsi</w:t>
            </w:r>
            <w:proofErr w:type="spellEnd"/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95E6C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Aphips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, Russia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83F55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77</w:t>
            </w:r>
            <w:r>
              <w:rPr>
                <w:rFonts w:ascii="Times New Roman" w:hAnsi="Times New Roman" w:cs="Times New Roman"/>
                <w:color w:val="000000"/>
              </w:rPr>
              <w:t xml:space="preserve"> (1)</w:t>
            </w:r>
            <w:r w:rsidRPr="00755F04">
              <w:rPr>
                <w:rFonts w:ascii="Times New Roman" w:hAnsi="Times New Roman" w:cs="Times New Roman"/>
                <w:color w:val="000000"/>
              </w:rPr>
              <w:t>, HM560178</w:t>
            </w:r>
            <w:r>
              <w:rPr>
                <w:rFonts w:ascii="Times New Roman" w:hAnsi="Times New Roman" w:cs="Times New Roman"/>
                <w:color w:val="000000"/>
              </w:rPr>
              <w:t xml:space="preserve"> (2)</w:t>
            </w:r>
            <w:r w:rsidRPr="00755F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0628183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28</w:t>
            </w:r>
          </w:p>
          <w:p w14:paraId="6E0F4C23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55</w:t>
            </w:r>
          </w:p>
        </w:tc>
      </w:tr>
      <w:tr w:rsidR="00311F1E" w:rsidRPr="00755F04" w14:paraId="6D3E1EDA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05B53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Petroleucisc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borysthenic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C443C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Fotolivos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>, Greec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29DC4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11</w:t>
            </w:r>
          </w:p>
          <w:p w14:paraId="345B5E97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99</w:t>
            </w:r>
          </w:p>
          <w:p w14:paraId="3048A065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14</w:t>
            </w:r>
          </w:p>
        </w:tc>
      </w:tr>
      <w:tr w:rsidR="00311F1E" w:rsidRPr="00755F04" w14:paraId="2D4F6A1E" w14:textId="77777777" w:rsidTr="00311F1E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27B13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Petroleucisc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myrnae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82E57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Golcuk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Lake, Turkey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6A06A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14</w:t>
            </w:r>
          </w:p>
          <w:p w14:paraId="1E44E710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01</w:t>
            </w:r>
          </w:p>
          <w:p w14:paraId="54612182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16</w:t>
            </w:r>
          </w:p>
        </w:tc>
      </w:tr>
      <w:tr w:rsidR="00311F1E" w:rsidRPr="00755F04" w14:paraId="3A693306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6DE55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aradens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C5020" w14:textId="77777777" w:rsidR="00311F1E" w:rsidRPr="0071314D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71314D">
              <w:rPr>
                <w:rFonts w:ascii="Times New Roman" w:hAnsi="Times New Roman" w:cs="Times New Roman"/>
                <w:color w:val="000000"/>
                <w:lang w:val="es-ES"/>
              </w:rPr>
              <w:t>Algibre</w:t>
            </w:r>
            <w:proofErr w:type="spellEnd"/>
            <w:r w:rsidRPr="0071314D">
              <w:rPr>
                <w:rFonts w:ascii="Times New Roman" w:hAnsi="Times New Roman" w:cs="Times New Roman"/>
                <w:color w:val="000000"/>
                <w:lang w:val="es-ES"/>
              </w:rPr>
              <w:t xml:space="preserve"> R. </w:t>
            </w:r>
            <w:proofErr w:type="spellStart"/>
            <w:r w:rsidRPr="0071314D">
              <w:rPr>
                <w:rFonts w:ascii="Times New Roman" w:hAnsi="Times New Roman" w:cs="Times New Roman"/>
                <w:color w:val="000000"/>
                <w:lang w:val="es-ES"/>
              </w:rPr>
              <w:t>Arade</w:t>
            </w:r>
            <w:proofErr w:type="spellEnd"/>
            <w:r w:rsidRPr="0071314D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71314D">
              <w:rPr>
                <w:rFonts w:ascii="Times New Roman" w:hAnsi="Times New Roman" w:cs="Times New Roman"/>
                <w:color w:val="000000"/>
                <w:lang w:val="es-ES"/>
              </w:rPr>
              <w:t>Basin</w:t>
            </w:r>
            <w:proofErr w:type="spellEnd"/>
            <w:r w:rsidRPr="0071314D">
              <w:rPr>
                <w:rFonts w:ascii="Times New Roman" w:hAnsi="Times New Roman" w:cs="Times New Roman"/>
                <w:color w:val="000000"/>
                <w:lang w:val="es-ES"/>
              </w:rPr>
              <w:t>, Portugal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AAF05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79</w:t>
            </w:r>
          </w:p>
        </w:tc>
      </w:tr>
      <w:tr w:rsidR="00311F1E" w:rsidRPr="00755F04" w14:paraId="4C2B1201" w14:textId="77777777" w:rsidTr="00311F1E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74FB5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carolitertii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9CD7D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Limia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, Spai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CFC44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82</w:t>
            </w:r>
          </w:p>
          <w:p w14:paraId="7D969DF5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29</w:t>
            </w:r>
          </w:p>
          <w:p w14:paraId="1636B784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46</w:t>
            </w:r>
          </w:p>
        </w:tc>
      </w:tr>
      <w:tr w:rsidR="00311F1E" w:rsidRPr="00755F04" w14:paraId="2138B1FB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E7C0B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castellan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97701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color w:val="000000"/>
              </w:rPr>
              <w:t>Gallo River, Tajo Basin, Spai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7465D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DQ521423</w:t>
            </w:r>
          </w:p>
          <w:p w14:paraId="7483584A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65</w:t>
            </w:r>
          </w:p>
          <w:p w14:paraId="6DDF0E69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lastRenderedPageBreak/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75</w:t>
            </w:r>
          </w:p>
        </w:tc>
      </w:tr>
      <w:tr w:rsidR="00311F1E" w:rsidRPr="00755F04" w14:paraId="4D2D4D02" w14:textId="77777777" w:rsidTr="00311F1E">
        <w:tc>
          <w:tcPr>
            <w:tcW w:w="3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10A9F3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lastRenderedPageBreak/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malacitan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5498DB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Guadiaro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, Spai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78F1A2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92</w:t>
            </w:r>
          </w:p>
          <w:p w14:paraId="3FDAB93B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31</w:t>
            </w:r>
          </w:p>
          <w:p w14:paraId="4500DD0E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49</w:t>
            </w:r>
          </w:p>
        </w:tc>
      </w:tr>
      <w:tr w:rsidR="00311F1E" w:rsidRPr="00755F04" w14:paraId="128A959C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02748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pyrenaic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FE206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Guadalete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, Spai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EFD76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98</w:t>
            </w:r>
          </w:p>
          <w:p w14:paraId="68BE6651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68</w:t>
            </w:r>
          </w:p>
          <w:p w14:paraId="6B681215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79</w:t>
            </w:r>
          </w:p>
        </w:tc>
      </w:tr>
      <w:tr w:rsidR="00311F1E" w:rsidRPr="00755F04" w14:paraId="41EBD0E5" w14:textId="77777777" w:rsidTr="00311F1E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A3D63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valentin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1F640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Magro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, Jucar Basin, Spai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0D5AE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212</w:t>
            </w:r>
          </w:p>
          <w:p w14:paraId="60D26BA5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41</w:t>
            </w:r>
          </w:p>
          <w:p w14:paraId="03788751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61</w:t>
            </w:r>
          </w:p>
        </w:tc>
      </w:tr>
      <w:tr w:rsidR="00311F1E" w:rsidRPr="00755F04" w14:paraId="11047036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9A9F3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illyric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99112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Cetina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Basin, Croati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EFF17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83</w:t>
            </w:r>
            <w:r>
              <w:rPr>
                <w:rFonts w:ascii="Times New Roman" w:hAnsi="Times New Roman" w:cs="Times New Roman"/>
                <w:color w:val="000000"/>
              </w:rPr>
              <w:t xml:space="preserve"> (1)</w:t>
            </w:r>
            <w:r w:rsidRPr="00755F04">
              <w:rPr>
                <w:rFonts w:ascii="Times New Roman" w:hAnsi="Times New Roman" w:cs="Times New Roman"/>
                <w:color w:val="000000"/>
              </w:rPr>
              <w:t>, HM560184</w:t>
            </w:r>
            <w:r>
              <w:rPr>
                <w:rFonts w:ascii="Times New Roman" w:hAnsi="Times New Roman" w:cs="Times New Roman"/>
                <w:color w:val="000000"/>
              </w:rPr>
              <w:t xml:space="preserve"> (2)</w:t>
            </w:r>
          </w:p>
          <w:p w14:paraId="518CB486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30</w:t>
            </w:r>
          </w:p>
          <w:p w14:paraId="1DF6681A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47</w:t>
            </w:r>
          </w:p>
        </w:tc>
      </w:tr>
      <w:tr w:rsidR="00311F1E" w:rsidRPr="00755F04" w14:paraId="6671AF01" w14:textId="77777777" w:rsidTr="00311F1E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17505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valliz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343DE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color w:val="000000"/>
              </w:rPr>
              <w:t xml:space="preserve">Rama Lake, </w:t>
            </w: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Neretva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Basin (1), </w:t>
            </w: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Zalomka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, (2). Bosnia-Herzegovina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F69A7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358 (1), HM560359 (2)</w:t>
            </w:r>
          </w:p>
          <w:p w14:paraId="4394E284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>
              <w:rPr>
                <w:rFonts w:ascii="Times New Roman" w:hAnsi="Times New Roman" w:cs="Times New Roman"/>
                <w:color w:val="000000"/>
              </w:rPr>
              <w:t>: HM560538</w:t>
            </w:r>
          </w:p>
          <w:p w14:paraId="41C2BA4B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>
              <w:rPr>
                <w:rFonts w:ascii="Times New Roman" w:hAnsi="Times New Roman" w:cs="Times New Roman"/>
                <w:color w:val="000000"/>
              </w:rPr>
              <w:t>: HM560458</w:t>
            </w:r>
          </w:p>
        </w:tc>
      </w:tr>
      <w:tr w:rsidR="00311F1E" w:rsidRPr="00755F04" w14:paraId="07444BFC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39873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lucumon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C3A82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color w:val="000000"/>
              </w:rPr>
              <w:t>Arno Basin, Ital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D790D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90</w:t>
            </w:r>
          </w:p>
          <w:p w14:paraId="4789A9CF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48</w:t>
            </w:r>
          </w:p>
        </w:tc>
      </w:tr>
      <w:tr w:rsidR="00311F1E" w:rsidRPr="00755F04" w14:paraId="3B490DFA" w14:textId="77777777" w:rsidTr="00311F1E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3B798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lastRenderedPageBreak/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cephal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73324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color w:val="000000"/>
              </w:rPr>
              <w:t>Elbe R. (1), Oder R. (2), Germany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1954A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AJ252807 (1), AY549461 (2)</w:t>
            </w:r>
          </w:p>
        </w:tc>
      </w:tr>
      <w:tr w:rsidR="00311F1E" w:rsidRPr="00755F04" w14:paraId="0D560528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9FE57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laietan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F5D99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Matarraña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, Spai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67227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87, HM560188</w:t>
            </w:r>
          </w:p>
        </w:tc>
      </w:tr>
      <w:tr w:rsidR="00311F1E" w:rsidRPr="00755F04" w14:paraId="5F94DF5F" w14:textId="77777777" w:rsidTr="00311F1E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091D8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7DBCA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Vipava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. </w:t>
            </w: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Isonzo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Basin. Slovenia (1), Arno River, Italy (2)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7C9CC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204 (1), HM560205 (2)</w:t>
            </w:r>
          </w:p>
          <w:p w14:paraId="748562DC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>
              <w:rPr>
                <w:rFonts w:ascii="Times New Roman" w:hAnsi="Times New Roman" w:cs="Times New Roman"/>
                <w:color w:val="000000"/>
              </w:rPr>
              <w:t>: HM560537</w:t>
            </w:r>
          </w:p>
          <w:p w14:paraId="3C2E8443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>
              <w:rPr>
                <w:rFonts w:ascii="Times New Roman" w:hAnsi="Times New Roman" w:cs="Times New Roman"/>
                <w:color w:val="000000"/>
              </w:rPr>
              <w:t>: HM560457</w:t>
            </w:r>
          </w:p>
        </w:tc>
      </w:tr>
      <w:tr w:rsidR="00311F1E" w:rsidRPr="00755F04" w14:paraId="13FBE3D9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A21F7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prespens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5F47E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Prespa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Lake, Greec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1780B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AF090753</w:t>
            </w:r>
            <w:r>
              <w:rPr>
                <w:rFonts w:ascii="Times New Roman" w:hAnsi="Times New Roman" w:cs="Times New Roman"/>
                <w:color w:val="000000"/>
              </w:rPr>
              <w:t xml:space="preserve"> (1)</w:t>
            </w:r>
            <w:r w:rsidRPr="00755F04">
              <w:rPr>
                <w:rFonts w:ascii="Times New Roman" w:hAnsi="Times New Roman" w:cs="Times New Roman"/>
                <w:color w:val="000000"/>
              </w:rPr>
              <w:t>, HM560197</w:t>
            </w:r>
            <w:r>
              <w:rPr>
                <w:rFonts w:ascii="Times New Roman" w:hAnsi="Times New Roman" w:cs="Times New Roman"/>
                <w:color w:val="000000"/>
              </w:rPr>
              <w:t xml:space="preserve"> (2)</w:t>
            </w:r>
          </w:p>
          <w:p w14:paraId="74E6F18B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64</w:t>
            </w:r>
          </w:p>
          <w:p w14:paraId="5ACD6080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57</w:t>
            </w:r>
          </w:p>
        </w:tc>
      </w:tr>
      <w:tr w:rsidR="00311F1E" w:rsidRPr="00755F04" w14:paraId="7C895F79" w14:textId="77777777" w:rsidTr="00311F1E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0AB09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orientali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E62BE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Uluchaj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, Russia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EF122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195</w:t>
            </w:r>
            <w:r>
              <w:rPr>
                <w:rFonts w:ascii="Times New Roman" w:hAnsi="Times New Roman" w:cs="Times New Roman"/>
                <w:color w:val="000000"/>
              </w:rPr>
              <w:t xml:space="preserve"> (1)</w:t>
            </w:r>
            <w:r w:rsidRPr="00755F04">
              <w:rPr>
                <w:rFonts w:ascii="Times New Roman" w:hAnsi="Times New Roman" w:cs="Times New Roman"/>
                <w:color w:val="000000"/>
              </w:rPr>
              <w:t>, HM560196</w:t>
            </w:r>
            <w:r>
              <w:rPr>
                <w:rFonts w:ascii="Times New Roman" w:hAnsi="Times New Roman" w:cs="Times New Roman"/>
                <w:color w:val="000000"/>
              </w:rPr>
              <w:t xml:space="preserve"> (2)</w:t>
            </w:r>
          </w:p>
          <w:p w14:paraId="1C258497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S7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533</w:t>
            </w:r>
          </w:p>
          <w:p w14:paraId="665C4329" w14:textId="77777777" w:rsidR="00311F1E" w:rsidRPr="00755F04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55F04">
              <w:rPr>
                <w:rFonts w:ascii="Times New Roman" w:hAnsi="Times New Roman" w:cs="Times New Roman"/>
                <w:i/>
                <w:color w:val="000000"/>
              </w:rPr>
              <w:t>RAG1</w:t>
            </w:r>
            <w:r w:rsidRPr="00755F04">
              <w:rPr>
                <w:rFonts w:ascii="Times New Roman" w:hAnsi="Times New Roman" w:cs="Times New Roman"/>
                <w:color w:val="000000"/>
              </w:rPr>
              <w:t>: HM560451</w:t>
            </w:r>
          </w:p>
        </w:tc>
      </w:tr>
      <w:tr w:rsidR="00311F1E" w:rsidRPr="00755F04" w14:paraId="492C5DE3" w14:textId="77777777" w:rsidTr="00311F1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08E28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moreotic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A6F45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Stymphalia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Lake, Greec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B82A2" w14:textId="1FB4A2E9" w:rsidR="00311F1E" w:rsidRPr="00725E8D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  <w:r w:rsidRPr="00725E8D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25E8D">
              <w:rPr>
                <w:rFonts w:ascii="Times New Roman" w:hAnsi="Times New Roman" w:cs="Times New Roman"/>
                <w:color w:val="000000"/>
              </w:rPr>
              <w:t xml:space="preserve">: </w:t>
            </w:r>
            <w:del w:id="2" w:author="silvia perea" w:date="2016-11-05T17:01:00Z">
              <w:r w:rsidRPr="00725E8D" w:rsidDel="004669AA">
                <w:rPr>
                  <w:rFonts w:ascii="Times New Roman" w:hAnsi="Times New Roman" w:cs="Times New Roman"/>
                  <w:color w:val="000000"/>
                  <w:rPrChange w:id="3" w:author="silvia perea" w:date="2016-11-05T18:12:00Z">
                    <w:rPr>
                      <w:rFonts w:ascii="Times New Roman" w:hAnsi="Times New Roman" w:cs="Times New Roman"/>
                      <w:color w:val="000000"/>
                      <w:highlight w:val="red"/>
                    </w:rPr>
                  </w:rPrChange>
                </w:rPr>
                <w:delText>xxx-xxx</w:delText>
              </w:r>
            </w:del>
            <w:ins w:id="4" w:author="silvia perea" w:date="2016-11-05T17:01:00Z">
              <w:r w:rsidR="004669AA" w:rsidRPr="00725E8D">
                <w:rPr>
                  <w:rFonts w:ascii="Times New Roman" w:hAnsi="Times New Roman" w:cs="Times New Roman"/>
                  <w:color w:val="000000"/>
                </w:rPr>
                <w:t>KY070375-</w:t>
              </w:r>
            </w:ins>
            <w:ins w:id="5" w:author="silvia perea" w:date="2016-11-05T17:02:00Z">
              <w:r w:rsidR="004669AA" w:rsidRPr="00725E8D">
                <w:rPr>
                  <w:rFonts w:ascii="Times New Roman" w:hAnsi="Times New Roman" w:cs="Times New Roman"/>
                  <w:color w:val="000000"/>
                </w:rPr>
                <w:t>KY070380</w:t>
              </w:r>
            </w:ins>
            <w:r w:rsidRPr="00725E8D">
              <w:rPr>
                <w:rFonts w:ascii="Times New Roman" w:hAnsi="Times New Roman" w:cs="Times New Roman"/>
                <w:color w:val="000000"/>
              </w:rPr>
              <w:t xml:space="preserve"> (1-6)</w:t>
            </w:r>
          </w:p>
          <w:p w14:paraId="211F4F27" w14:textId="77777777" w:rsidR="00311F1E" w:rsidRPr="00725E8D" w:rsidRDefault="00311F1E" w:rsidP="0061335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F1E" w:rsidRPr="00755F04" w14:paraId="15C6A747" w14:textId="77777777" w:rsidTr="00311F1E">
        <w:tc>
          <w:tcPr>
            <w:tcW w:w="30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1ABBAF" w14:textId="77777777" w:rsidR="00311F1E" w:rsidRPr="00755F04" w:rsidRDefault="00311F1E" w:rsidP="00613357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Squalius</w:t>
            </w:r>
            <w:proofErr w:type="spellEnd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755F04">
              <w:rPr>
                <w:rFonts w:ascii="Times New Roman" w:hAnsi="Times New Roman" w:cs="Times New Roman"/>
                <w:bCs/>
                <w:i/>
                <w:color w:val="000000"/>
              </w:rPr>
              <w:t>pamvotic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9F09D6" w14:textId="175A4F52" w:rsidR="00311F1E" w:rsidRPr="00755F04" w:rsidRDefault="00311F1E" w:rsidP="004669A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5F04">
              <w:rPr>
                <w:rFonts w:ascii="Times New Roman" w:hAnsi="Times New Roman" w:cs="Times New Roman"/>
                <w:color w:val="000000"/>
              </w:rPr>
              <w:t>Arachthos</w:t>
            </w:r>
            <w:proofErr w:type="spellEnd"/>
            <w:r w:rsidRPr="00755F04">
              <w:rPr>
                <w:rFonts w:ascii="Times New Roman" w:hAnsi="Times New Roman" w:cs="Times New Roman"/>
                <w:color w:val="000000"/>
              </w:rPr>
              <w:t xml:space="preserve"> River (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del w:id="6" w:author="silvia perea" w:date="2016-11-05T17:02:00Z">
              <w:r w:rsidDel="004669AA">
                <w:rPr>
                  <w:rFonts w:ascii="Times New Roman" w:hAnsi="Times New Roman" w:cs="Times New Roman"/>
                  <w:color w:val="000000"/>
                </w:rPr>
                <w:delText>2</w:delText>
              </w:r>
            </w:del>
            <w:ins w:id="7" w:author="silvia perea" w:date="2016-11-05T17:02:00Z">
              <w:r w:rsidR="004669AA">
                <w:rPr>
                  <w:rFonts w:ascii="Times New Roman" w:hAnsi="Times New Roman" w:cs="Times New Roman"/>
                  <w:color w:val="000000"/>
                </w:rPr>
                <w:t>3</w:t>
              </w:r>
            </w:ins>
            <w:r>
              <w:rPr>
                <w:rFonts w:ascii="Times New Roman" w:hAnsi="Times New Roman" w:cs="Times New Roman"/>
                <w:color w:val="000000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ouro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iver (</w:t>
            </w:r>
            <w:del w:id="8" w:author="silvia perea" w:date="2016-11-05T17:02:00Z">
              <w:r w:rsidDel="004669AA">
                <w:rPr>
                  <w:rFonts w:ascii="Times New Roman" w:hAnsi="Times New Roman" w:cs="Times New Roman"/>
                  <w:color w:val="000000"/>
                </w:rPr>
                <w:delText>3</w:delText>
              </w:r>
            </w:del>
            <w:ins w:id="9" w:author="silvia perea" w:date="2016-11-05T17:02:00Z">
              <w:r w:rsidR="004669AA">
                <w:rPr>
                  <w:rFonts w:ascii="Times New Roman" w:hAnsi="Times New Roman" w:cs="Times New Roman"/>
                  <w:color w:val="000000"/>
                </w:rPr>
                <w:t>4</w:t>
              </w:r>
            </w:ins>
            <w:r>
              <w:rPr>
                <w:rFonts w:ascii="Times New Roman" w:hAnsi="Times New Roman" w:cs="Times New Roman"/>
                <w:color w:val="000000"/>
              </w:rPr>
              <w:t>-6</w:t>
            </w:r>
            <w:r w:rsidRPr="00755F04">
              <w:rPr>
                <w:rFonts w:ascii="Times New Roman" w:hAnsi="Times New Roman" w:cs="Times New Roman"/>
                <w:color w:val="000000"/>
              </w:rPr>
              <w:t>), Greec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EEE0BD" w14:textId="77777777" w:rsidR="00311F1E" w:rsidRPr="00725E8D" w:rsidRDefault="00311F1E" w:rsidP="004669AA">
            <w:pPr>
              <w:rPr>
                <w:ins w:id="10" w:author="silvia perea" w:date="2016-11-05T17:00:00Z"/>
                <w:rFonts w:ascii="Times New Roman" w:hAnsi="Times New Roman" w:cs="Times New Roman"/>
                <w:color w:val="000000"/>
              </w:rPr>
            </w:pPr>
            <w:r w:rsidRPr="00725E8D">
              <w:rPr>
                <w:rFonts w:ascii="Times New Roman" w:hAnsi="Times New Roman" w:cs="Times New Roman"/>
                <w:i/>
                <w:color w:val="000000"/>
              </w:rPr>
              <w:t>MT-CYB</w:t>
            </w:r>
            <w:r w:rsidRPr="00725E8D">
              <w:rPr>
                <w:rFonts w:ascii="Times New Roman" w:hAnsi="Times New Roman" w:cs="Times New Roman"/>
                <w:color w:val="000000"/>
              </w:rPr>
              <w:t xml:space="preserve">: </w:t>
            </w:r>
            <w:del w:id="11" w:author="silvia perea" w:date="2016-11-05T16:59:00Z">
              <w:r w:rsidRPr="00725E8D" w:rsidDel="004669AA">
                <w:rPr>
                  <w:rFonts w:ascii="Times New Roman" w:hAnsi="Times New Roman" w:cs="Times New Roman"/>
                  <w:color w:val="000000"/>
                  <w:rPrChange w:id="12" w:author="silvia perea" w:date="2016-11-05T18:12:00Z">
                    <w:rPr>
                      <w:rFonts w:ascii="Times New Roman" w:hAnsi="Times New Roman" w:cs="Times New Roman"/>
                      <w:color w:val="000000"/>
                      <w:highlight w:val="red"/>
                    </w:rPr>
                  </w:rPrChange>
                </w:rPr>
                <w:delText>xxx-xxx</w:delText>
              </w:r>
            </w:del>
            <w:ins w:id="13" w:author="silvia perea" w:date="2016-11-05T16:59:00Z">
              <w:r w:rsidR="004669AA" w:rsidRPr="00725E8D">
                <w:rPr>
                  <w:rFonts w:ascii="Times New Roman" w:hAnsi="Times New Roman" w:cs="Times New Roman"/>
                  <w:color w:val="000000"/>
                </w:rPr>
                <w:t>KY070381</w:t>
              </w:r>
            </w:ins>
            <w:ins w:id="14" w:author="silvia perea" w:date="2016-11-05T17:00:00Z">
              <w:r w:rsidR="004669AA" w:rsidRPr="00725E8D">
                <w:rPr>
                  <w:rFonts w:ascii="Times New Roman" w:hAnsi="Times New Roman" w:cs="Times New Roman"/>
                  <w:color w:val="000000"/>
                </w:rPr>
                <w:t>-KY070383</w:t>
              </w:r>
            </w:ins>
            <w:r w:rsidRPr="00725E8D">
              <w:rPr>
                <w:rFonts w:ascii="Times New Roman" w:hAnsi="Times New Roman" w:cs="Times New Roman"/>
                <w:color w:val="000000"/>
              </w:rPr>
              <w:t xml:space="preserve"> (1-3), </w:t>
            </w:r>
            <w:del w:id="15" w:author="silvia perea" w:date="2016-11-05T17:00:00Z">
              <w:r w:rsidRPr="00725E8D" w:rsidDel="004669AA">
                <w:rPr>
                  <w:rFonts w:ascii="Times New Roman" w:hAnsi="Times New Roman" w:cs="Times New Roman"/>
                  <w:color w:val="000000"/>
                  <w:rPrChange w:id="16" w:author="silvia perea" w:date="2016-11-05T18:12:00Z">
                    <w:rPr>
                      <w:rFonts w:ascii="Times New Roman" w:hAnsi="Times New Roman" w:cs="Times New Roman"/>
                      <w:color w:val="000000"/>
                      <w:highlight w:val="red"/>
                    </w:rPr>
                  </w:rPrChange>
                </w:rPr>
                <w:delText>xxx-xxx</w:delText>
              </w:r>
            </w:del>
            <w:ins w:id="17" w:author="silvia perea" w:date="2016-11-05T17:00:00Z">
              <w:r w:rsidR="004669AA" w:rsidRPr="00725E8D">
                <w:rPr>
                  <w:rFonts w:ascii="Times New Roman" w:hAnsi="Times New Roman" w:cs="Times New Roman"/>
                  <w:color w:val="000000"/>
                </w:rPr>
                <w:t>KY070384-KY070386</w:t>
              </w:r>
            </w:ins>
            <w:r w:rsidRPr="00725E8D">
              <w:rPr>
                <w:rFonts w:ascii="Times New Roman" w:hAnsi="Times New Roman" w:cs="Times New Roman"/>
                <w:color w:val="000000"/>
              </w:rPr>
              <w:t xml:space="preserve"> (4-6)</w:t>
            </w:r>
          </w:p>
          <w:p w14:paraId="12490161" w14:textId="7CF51254" w:rsidR="004669AA" w:rsidRPr="00725E8D" w:rsidRDefault="004669AA" w:rsidP="004669AA">
            <w:pPr>
              <w:rPr>
                <w:rFonts w:ascii="Times New Roman" w:hAnsi="Times New Roman" w:cs="Times New Roman"/>
                <w:i/>
                <w:color w:val="000000"/>
              </w:rPr>
            </w:pPr>
            <w:ins w:id="18" w:author="silvia perea" w:date="2016-11-05T17:00:00Z">
              <w:r w:rsidRPr="00725E8D">
                <w:rPr>
                  <w:rFonts w:ascii="Times New Roman" w:hAnsi="Times New Roman" w:cs="Times New Roman"/>
                  <w:i/>
                  <w:color w:val="000000"/>
                  <w:rPrChange w:id="19" w:author="silvia perea" w:date="2016-11-05T18:12:00Z">
                    <w:rPr>
                      <w:rFonts w:ascii="Times New Roman" w:hAnsi="Times New Roman" w:cs="Times New Roman"/>
                      <w:color w:val="000000"/>
                    </w:rPr>
                  </w:rPrChange>
                </w:rPr>
                <w:t>S7</w:t>
              </w:r>
              <w:r w:rsidRPr="00725E8D">
                <w:rPr>
                  <w:rFonts w:ascii="Times New Roman" w:hAnsi="Times New Roman" w:cs="Times New Roman"/>
                  <w:color w:val="000000"/>
                </w:rPr>
                <w:t>: KY070</w:t>
              </w:r>
            </w:ins>
            <w:ins w:id="20" w:author="silvia perea" w:date="2016-11-05T17:01:00Z">
              <w:r w:rsidRPr="00725E8D">
                <w:rPr>
                  <w:rFonts w:ascii="Times New Roman" w:hAnsi="Times New Roman" w:cs="Times New Roman"/>
                  <w:color w:val="000000"/>
                </w:rPr>
                <w:t>513 (1a), KY070514 (1b)</w:t>
              </w:r>
            </w:ins>
          </w:p>
        </w:tc>
      </w:tr>
    </w:tbl>
    <w:p w14:paraId="1139BC57" w14:textId="6D6B7D46" w:rsidR="00311F1E" w:rsidRDefault="00311F1E">
      <w:pPr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17BB03D0" w14:textId="1448EE0F" w:rsidR="003C1F14" w:rsidRPr="004377E5" w:rsidRDefault="003C1F14" w:rsidP="003C1F14">
      <w:pPr>
        <w:spacing w:after="0" w:line="360" w:lineRule="auto"/>
        <w:rPr>
          <w:rFonts w:ascii="Times" w:hAnsi="Times" w:cs="Arial"/>
        </w:rPr>
      </w:pPr>
      <w:r w:rsidRPr="004377E5">
        <w:rPr>
          <w:rFonts w:ascii="Times" w:hAnsi="Times" w:cs="Arial"/>
        </w:rPr>
        <w:lastRenderedPageBreak/>
        <w:t xml:space="preserve">Table </w:t>
      </w:r>
      <w:del w:id="21" w:author="Silvia Perea" w:date="2016-11-17T19:01:00Z">
        <w:r w:rsidRPr="004377E5" w:rsidDel="00E76ACA">
          <w:rPr>
            <w:rFonts w:ascii="Times" w:hAnsi="Times" w:cs="Arial"/>
          </w:rPr>
          <w:delText>S</w:delText>
        </w:r>
        <w:r w:rsidR="00B52531" w:rsidDel="00E76ACA">
          <w:rPr>
            <w:rFonts w:ascii="Times" w:hAnsi="Times" w:cs="Arial"/>
          </w:rPr>
          <w:delText>2</w:delText>
        </w:r>
      </w:del>
      <w:ins w:id="22" w:author="Silvia Perea" w:date="2016-11-17T19:01:00Z">
        <w:r w:rsidR="00E76ACA">
          <w:rPr>
            <w:rFonts w:ascii="Times" w:hAnsi="Times" w:cs="Arial"/>
          </w:rPr>
          <w:t>B</w:t>
        </w:r>
      </w:ins>
      <w:r w:rsidRPr="004377E5">
        <w:rPr>
          <w:rFonts w:ascii="Times" w:hAnsi="Times" w:cs="Arial"/>
        </w:rPr>
        <w:t xml:space="preserve">. Evolutionary models estimated by </w:t>
      </w:r>
      <w:proofErr w:type="spellStart"/>
      <w:r w:rsidRPr="004377E5">
        <w:rPr>
          <w:rFonts w:ascii="Times" w:hAnsi="Times" w:cs="Arial"/>
        </w:rPr>
        <w:t>jModelTest</w:t>
      </w:r>
      <w:proofErr w:type="spellEnd"/>
      <w:r w:rsidRPr="004377E5">
        <w:rPr>
          <w:rFonts w:ascii="Times" w:hAnsi="Times" w:cs="Arial"/>
        </w:rPr>
        <w:t xml:space="preserve"> for the three analysed genes</w:t>
      </w:r>
    </w:p>
    <w:p w14:paraId="7C8DEED7" w14:textId="77777777" w:rsidR="003C1F14" w:rsidRPr="004377E5" w:rsidRDefault="003C1F14" w:rsidP="003C1F14">
      <w:pPr>
        <w:spacing w:after="0" w:line="360" w:lineRule="auto"/>
        <w:rPr>
          <w:rFonts w:ascii="Times" w:hAnsi="Times" w:cs="Arial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2776"/>
        <w:gridCol w:w="2835"/>
        <w:gridCol w:w="2551"/>
        <w:gridCol w:w="3686"/>
      </w:tblGrid>
      <w:tr w:rsidR="003C1F14" w:rsidRPr="004377E5" w14:paraId="61901F55" w14:textId="77777777" w:rsidTr="00575EA4">
        <w:tc>
          <w:tcPr>
            <w:tcW w:w="1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10BBB8" w14:textId="77777777" w:rsidR="003C1F14" w:rsidRPr="00AF271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AF2710">
              <w:rPr>
                <w:rFonts w:ascii="Times" w:hAnsi="Times" w:cs="Arial"/>
                <w:b/>
                <w:bCs/>
                <w:color w:val="000000"/>
              </w:rPr>
              <w:t>GENE</w:t>
            </w:r>
          </w:p>
        </w:tc>
        <w:tc>
          <w:tcPr>
            <w:tcW w:w="2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FE675F" w14:textId="77777777" w:rsidR="003C1F14" w:rsidRPr="00AF271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AF2710">
              <w:rPr>
                <w:rFonts w:ascii="Times" w:hAnsi="Times" w:cs="Arial"/>
                <w:b/>
                <w:bCs/>
                <w:color w:val="000000"/>
              </w:rPr>
              <w:t>SELECTED MODEL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D08626" w14:textId="77777777" w:rsidR="003C1F14" w:rsidRPr="00AF271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AF2710">
              <w:rPr>
                <w:rFonts w:ascii="Times" w:hAnsi="Times" w:cs="Arial"/>
                <w:b/>
                <w:bCs/>
                <w:color w:val="000000"/>
              </w:rPr>
              <w:t>FREQUENCY OF BAS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B72318" w14:textId="77777777" w:rsidR="003C1F14" w:rsidRPr="00AF271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AF2710">
              <w:rPr>
                <w:rFonts w:ascii="Times" w:hAnsi="Times" w:cs="Arial"/>
                <w:b/>
                <w:bCs/>
                <w:color w:val="000000"/>
              </w:rPr>
              <w:t>RATE MATRIX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CA078B" w14:textId="77777777" w:rsidR="003C1F14" w:rsidRPr="00AF271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AF2710">
              <w:rPr>
                <w:rFonts w:ascii="Times" w:hAnsi="Times" w:cs="Arial"/>
                <w:b/>
                <w:bCs/>
                <w:color w:val="000000"/>
              </w:rPr>
              <w:t>GAMMA SHAPE / INVARIABLE SITES</w:t>
            </w:r>
          </w:p>
        </w:tc>
      </w:tr>
      <w:tr w:rsidR="003C1F14" w:rsidRPr="004377E5" w14:paraId="0B7BA8BE" w14:textId="77777777" w:rsidTr="00575EA4">
        <w:tc>
          <w:tcPr>
            <w:tcW w:w="17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0EF6CA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i/>
                <w:color w:val="000000"/>
              </w:rPr>
            </w:pPr>
            <w:r w:rsidRPr="004377E5">
              <w:rPr>
                <w:rFonts w:ascii="Times" w:hAnsi="Times" w:cs="Arial"/>
                <w:bCs/>
                <w:i/>
                <w:color w:val="000000"/>
              </w:rPr>
              <w:t>MT-CYB</w:t>
            </w:r>
          </w:p>
        </w:tc>
        <w:tc>
          <w:tcPr>
            <w:tcW w:w="27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1E92CD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IM3+I+G</w:t>
            </w:r>
          </w:p>
          <w:p w14:paraId="3DF2A035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  <w:proofErr w:type="spellStart"/>
            <w:r w:rsidRPr="004377E5">
              <w:rPr>
                <w:rFonts w:ascii="Times" w:hAnsi="Times" w:cs="Arial"/>
                <w:color w:val="000000"/>
              </w:rPr>
              <w:t>lnL</w:t>
            </w:r>
            <w:proofErr w:type="spellEnd"/>
            <w:r w:rsidRPr="004377E5">
              <w:rPr>
                <w:rFonts w:ascii="Times" w:hAnsi="Times" w:cs="Arial"/>
                <w:color w:val="000000"/>
              </w:rPr>
              <w:t>=5969.3629</w:t>
            </w:r>
          </w:p>
          <w:p w14:paraId="1FF8F403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k=184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B5DA01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 = 0.2729</w:t>
            </w:r>
          </w:p>
          <w:p w14:paraId="577913B5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 = 0.2970</w:t>
            </w:r>
          </w:p>
          <w:p w14:paraId="5AF5DB32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 = 0.1513</w:t>
            </w:r>
          </w:p>
          <w:p w14:paraId="24E70234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 = 0.2789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4C5417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R(a) [AC] = 1.9146</w:t>
            </w:r>
          </w:p>
          <w:p w14:paraId="0442CFF9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R(b) [AG] = 66.5160</w:t>
            </w:r>
          </w:p>
          <w:p w14:paraId="1231403A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R(c) [AT] = 1.0000</w:t>
            </w:r>
          </w:p>
          <w:p w14:paraId="0679B077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t>R(d) [CG] = 1.9146</w:t>
            </w:r>
          </w:p>
          <w:p w14:paraId="05736BF9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t>R(e) [CT] = 13.8820</w:t>
            </w:r>
          </w:p>
          <w:p w14:paraId="3801DF69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t>R(f) [GT] = 1.0000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AE4A293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amma shape = 2.1360</w:t>
            </w:r>
          </w:p>
          <w:p w14:paraId="703DBCAA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Proportion of invariable sites = 0.5940</w:t>
            </w:r>
          </w:p>
        </w:tc>
      </w:tr>
      <w:tr w:rsidR="003C1F14" w:rsidRPr="004377E5" w14:paraId="2530145B" w14:textId="77777777" w:rsidTr="00575EA4">
        <w:tc>
          <w:tcPr>
            <w:tcW w:w="17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205328E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i/>
                <w:color w:val="000000"/>
              </w:rPr>
            </w:pPr>
            <w:r w:rsidRPr="004377E5">
              <w:rPr>
                <w:rFonts w:ascii="Times" w:hAnsi="Times" w:cs="Arial"/>
                <w:bCs/>
                <w:i/>
                <w:color w:val="000000"/>
              </w:rPr>
              <w:t>S7</w:t>
            </w:r>
          </w:p>
        </w:tc>
        <w:tc>
          <w:tcPr>
            <w:tcW w:w="27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C712789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PM3uf+G</w:t>
            </w:r>
          </w:p>
          <w:p w14:paraId="5C068437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  <w:proofErr w:type="spellStart"/>
            <w:r w:rsidRPr="004377E5">
              <w:rPr>
                <w:rFonts w:ascii="Times" w:hAnsi="Times" w:cs="Arial"/>
                <w:color w:val="000000"/>
              </w:rPr>
              <w:t>lnL</w:t>
            </w:r>
            <w:proofErr w:type="spellEnd"/>
            <w:r w:rsidRPr="004377E5">
              <w:rPr>
                <w:rFonts w:ascii="Times" w:hAnsi="Times" w:cs="Arial"/>
                <w:color w:val="000000"/>
              </w:rPr>
              <w:t>=2394.4522</w:t>
            </w:r>
          </w:p>
          <w:p w14:paraId="010B1CD5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k=116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25DCB9B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 = 0.2943</w:t>
            </w:r>
          </w:p>
          <w:p w14:paraId="0358C3F1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 = 0.1545</w:t>
            </w:r>
          </w:p>
          <w:p w14:paraId="7F61B03A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 = 0.1982</w:t>
            </w:r>
          </w:p>
          <w:p w14:paraId="61B2A80D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 = 0.3530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DE5F070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R(a) [AC] = 1.5458</w:t>
            </w:r>
          </w:p>
          <w:p w14:paraId="1945B9E1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R(b) [AG] = 2.8400</w:t>
            </w:r>
          </w:p>
          <w:p w14:paraId="22F8A144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R(c) [AT] = 1.0000</w:t>
            </w:r>
          </w:p>
          <w:p w14:paraId="374F6DD8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t>R(d) [CG] = 1.5458</w:t>
            </w:r>
          </w:p>
          <w:p w14:paraId="7D35BD86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t>R(e) [CT] = 2.8400</w:t>
            </w:r>
          </w:p>
          <w:p w14:paraId="11B4B784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lastRenderedPageBreak/>
              <w:t>R(f) [GT] =1.0000</w:t>
            </w:r>
          </w:p>
        </w:tc>
        <w:tc>
          <w:tcPr>
            <w:tcW w:w="36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CF103EA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lastRenderedPageBreak/>
              <w:t>Gamma shape = 0.3030</w:t>
            </w:r>
          </w:p>
        </w:tc>
      </w:tr>
      <w:tr w:rsidR="003C1F14" w:rsidRPr="004377E5" w14:paraId="77B9875F" w14:textId="77777777" w:rsidTr="00575EA4">
        <w:tc>
          <w:tcPr>
            <w:tcW w:w="17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89B390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i/>
                <w:color w:val="000000"/>
              </w:rPr>
            </w:pPr>
            <w:r w:rsidRPr="004377E5">
              <w:rPr>
                <w:rFonts w:ascii="Times" w:hAnsi="Times" w:cs="Arial"/>
                <w:bCs/>
                <w:i/>
                <w:color w:val="000000"/>
              </w:rPr>
              <w:lastRenderedPageBreak/>
              <w:t>RAG1</w:t>
            </w:r>
          </w:p>
        </w:tc>
        <w:tc>
          <w:tcPr>
            <w:tcW w:w="27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BA603E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IM2ef+G</w:t>
            </w:r>
          </w:p>
          <w:p w14:paraId="720B2EEB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  <w:proofErr w:type="spellStart"/>
            <w:r w:rsidRPr="004377E5">
              <w:rPr>
                <w:rFonts w:ascii="Times" w:hAnsi="Times" w:cs="Arial"/>
                <w:color w:val="000000"/>
              </w:rPr>
              <w:t>lnL</w:t>
            </w:r>
            <w:proofErr w:type="spellEnd"/>
            <w:r w:rsidRPr="004377E5">
              <w:rPr>
                <w:rFonts w:ascii="Times" w:hAnsi="Times" w:cs="Arial"/>
                <w:color w:val="000000"/>
              </w:rPr>
              <w:t>=2816.9850</w:t>
            </w:r>
          </w:p>
          <w:p w14:paraId="3213EC13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k=116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5474BC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Equal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0F3659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 xml:space="preserve">R(a) [AC] = </w:t>
            </w:r>
          </w:p>
          <w:p w14:paraId="42A4DD4F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 xml:space="preserve">R(b) [AG] = </w:t>
            </w:r>
          </w:p>
          <w:p w14:paraId="49CAE588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 xml:space="preserve">R(c) [AT] = </w:t>
            </w:r>
          </w:p>
          <w:p w14:paraId="07D47757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t xml:space="preserve">R(d) [CG] = </w:t>
            </w:r>
          </w:p>
          <w:p w14:paraId="7CF2EB6A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t xml:space="preserve">R(e) [CT] = </w:t>
            </w:r>
          </w:p>
          <w:p w14:paraId="0E3E4529" w14:textId="77777777" w:rsidR="003C1F14" w:rsidRPr="00311F1E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  <w:lang w:val="es-ES"/>
              </w:rPr>
            </w:pPr>
            <w:r w:rsidRPr="00311F1E">
              <w:rPr>
                <w:rFonts w:ascii="Times" w:hAnsi="Times" w:cs="Arial"/>
                <w:color w:val="000000"/>
                <w:lang w:val="es-ES"/>
              </w:rPr>
              <w:t>R(f) [GT] =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EFEEEB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amma shape = 0.0720</w:t>
            </w:r>
          </w:p>
          <w:p w14:paraId="60AD699D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color w:val="000000"/>
              </w:rPr>
            </w:pPr>
          </w:p>
        </w:tc>
      </w:tr>
    </w:tbl>
    <w:p w14:paraId="238B3176" w14:textId="77777777" w:rsidR="003C1F14" w:rsidRPr="004377E5" w:rsidRDefault="003C1F14" w:rsidP="003C1F14">
      <w:pPr>
        <w:spacing w:after="0" w:line="360" w:lineRule="auto"/>
        <w:rPr>
          <w:rFonts w:ascii="Times" w:hAnsi="Times" w:cs="Arial"/>
        </w:rPr>
      </w:pPr>
      <w:r w:rsidRPr="004377E5">
        <w:rPr>
          <w:rFonts w:ascii="Times" w:hAnsi="Times" w:cs="Arial"/>
        </w:rPr>
        <w:br w:type="page"/>
      </w:r>
    </w:p>
    <w:p w14:paraId="2DF54FB7" w14:textId="764E3C7C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  <w:r w:rsidRPr="004377E5">
        <w:rPr>
          <w:rFonts w:ascii="Times" w:hAnsi="Times" w:cs="Arial"/>
        </w:rPr>
        <w:lastRenderedPageBreak/>
        <w:t xml:space="preserve">Table </w:t>
      </w:r>
      <w:del w:id="23" w:author="Silvia Perea" w:date="2016-11-17T19:01:00Z">
        <w:r w:rsidRPr="004377E5" w:rsidDel="00E76ACA">
          <w:rPr>
            <w:rFonts w:ascii="Times" w:hAnsi="Times" w:cs="Arial"/>
          </w:rPr>
          <w:delText>S</w:delText>
        </w:r>
        <w:r w:rsidR="00613357" w:rsidDel="00E76ACA">
          <w:rPr>
            <w:rFonts w:ascii="Times" w:hAnsi="Times" w:cs="Arial"/>
          </w:rPr>
          <w:delText>3</w:delText>
        </w:r>
      </w:del>
      <w:ins w:id="24" w:author="Silvia Perea" w:date="2016-11-17T19:01:00Z">
        <w:r w:rsidR="00E76ACA">
          <w:rPr>
            <w:rFonts w:ascii="Times" w:hAnsi="Times" w:cs="Arial"/>
          </w:rPr>
          <w:t>C</w:t>
        </w:r>
      </w:ins>
      <w:r w:rsidRPr="004377E5">
        <w:rPr>
          <w:rFonts w:ascii="Times" w:hAnsi="Times" w:cs="Arial"/>
        </w:rPr>
        <w:t xml:space="preserve">. </w:t>
      </w:r>
      <w:proofErr w:type="spellStart"/>
      <w:r w:rsidRPr="004377E5">
        <w:rPr>
          <w:rFonts w:ascii="Times" w:hAnsi="Times" w:cs="Arial"/>
        </w:rPr>
        <w:t>Autapomorphies</w:t>
      </w:r>
      <w:proofErr w:type="spellEnd"/>
      <w:r w:rsidRPr="004377E5">
        <w:rPr>
          <w:rFonts w:ascii="Times" w:hAnsi="Times" w:cs="Arial"/>
        </w:rPr>
        <w:t xml:space="preserve"> in the three analysed genes. * </w:t>
      </w:r>
      <w:proofErr w:type="spellStart"/>
      <w:proofErr w:type="gramStart"/>
      <w:r w:rsidRPr="004377E5">
        <w:rPr>
          <w:rFonts w:ascii="Times" w:hAnsi="Times" w:cs="Arial"/>
        </w:rPr>
        <w:t>transversions</w:t>
      </w:r>
      <w:proofErr w:type="spellEnd"/>
      <w:proofErr w:type="gramEnd"/>
    </w:p>
    <w:tbl>
      <w:tblPr>
        <w:tblW w:w="1400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443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 w:rsidR="003C1F14" w:rsidRPr="004377E5" w14:paraId="5C810057" w14:textId="77777777" w:rsidTr="00575EA4">
        <w:trPr>
          <w:trHeight w:val="788"/>
        </w:trPr>
        <w:tc>
          <w:tcPr>
            <w:tcW w:w="2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FFDCC6" w14:textId="77777777" w:rsidR="003C1F14" w:rsidRPr="00B932E2" w:rsidRDefault="003C1F1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 xml:space="preserve">POSITION </w:t>
            </w:r>
            <w:r w:rsidRPr="00B932E2">
              <w:rPr>
                <w:rFonts w:ascii="Times" w:hAnsi="Times" w:cs="Arial"/>
                <w:b/>
                <w:bCs/>
                <w:i/>
                <w:color w:val="000000"/>
              </w:rPr>
              <w:t>MT-CYB</w:t>
            </w:r>
            <w:r w:rsidRPr="00B932E2">
              <w:rPr>
                <w:rFonts w:ascii="Times" w:hAnsi="Times" w:cs="Arial"/>
                <w:b/>
                <w:bCs/>
                <w:color w:val="000000"/>
              </w:rPr>
              <w:t>/</w:t>
            </w:r>
          </w:p>
          <w:p w14:paraId="10C561BD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>POPULATION</w:t>
            </w:r>
          </w:p>
        </w:tc>
        <w:tc>
          <w:tcPr>
            <w:tcW w:w="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F433FE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1F7CCF2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2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A7E5122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AFB4A6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563704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2D7E3A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1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F44976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8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570B39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3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FA58C2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CFEA322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8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FC54FEE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1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F982B9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4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BCDEAD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5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5B64A6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51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D50988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5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7F911D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5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92F57C7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6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84736D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74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F10F11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80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7FDBE4B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95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C7A334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0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70D8075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28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C05F0A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3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AEE22F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3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CBF3D1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61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F973E0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73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834300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7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5230B9A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85</w:t>
            </w:r>
          </w:p>
        </w:tc>
      </w:tr>
      <w:tr w:rsidR="003C1F14" w:rsidRPr="004377E5" w14:paraId="379232ED" w14:textId="77777777" w:rsidTr="00575EA4">
        <w:tc>
          <w:tcPr>
            <w:tcW w:w="20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BF6EAF0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ALFIOS</w:t>
            </w:r>
          </w:p>
        </w:tc>
        <w:tc>
          <w:tcPr>
            <w:tcW w:w="4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A9FD12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027A873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C76111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87AFDA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1626031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610EDF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2864FCF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5B096AF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291934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5CC3DF2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771527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174979C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0E91E5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A3E451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1ECD6B3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5F560F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196296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8BEC19C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916672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B80D33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8346CE1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E41C38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BF749C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8D5CCB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D1BE452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212F51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C50F18E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84FC700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</w:tr>
      <w:tr w:rsidR="003C1F14" w:rsidRPr="004377E5" w14:paraId="3B6BBC51" w14:textId="77777777" w:rsidTr="00575EA4">
        <w:tc>
          <w:tcPr>
            <w:tcW w:w="2075" w:type="dxa"/>
            <w:shd w:val="clear" w:color="auto" w:fill="auto"/>
          </w:tcPr>
          <w:p w14:paraId="7EB88576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EVROTAS</w:t>
            </w:r>
          </w:p>
        </w:tc>
        <w:tc>
          <w:tcPr>
            <w:tcW w:w="443" w:type="dxa"/>
            <w:shd w:val="clear" w:color="auto" w:fill="auto"/>
          </w:tcPr>
          <w:p w14:paraId="07E4F82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760FD1F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57F7EC7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5D37805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3543BE7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02EF60F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34675C8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7C55E33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05F99D1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540CC13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085E365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2157D17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410BB9F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79EA1C9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25586B6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4C1C58D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7689A39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1956F15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377563B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2D7EED1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7959AEF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009A3B5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37E3F53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3F42183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65A6E85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4F2D2C7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shd w:val="clear" w:color="auto" w:fill="auto"/>
          </w:tcPr>
          <w:p w14:paraId="130F0A8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4312985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  <w:tr w:rsidR="003C1F14" w:rsidRPr="004377E5" w14:paraId="3A070C6C" w14:textId="77777777" w:rsidTr="00575EA4"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</w:tcPr>
          <w:p w14:paraId="2F24406D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MIRAS</w:t>
            </w:r>
          </w:p>
        </w:tc>
        <w:tc>
          <w:tcPr>
            <w:tcW w:w="443" w:type="dxa"/>
            <w:tcBorders>
              <w:left w:val="nil"/>
              <w:right w:val="nil"/>
            </w:tcBorders>
            <w:shd w:val="clear" w:color="auto" w:fill="auto"/>
          </w:tcPr>
          <w:p w14:paraId="1CC856A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CB0782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28FED20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2CB35A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8D6E1F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6A8DDA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574C770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B804C0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3F23AC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EC5DD0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77BC3AD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B293A6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7B1FFD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2B0E26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26EB4B1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BAC5C8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E65FF6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A040F3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08C9D54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206F1B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F73977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08609C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2132839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9F01A3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B29A2D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757FDA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55AB8FE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1BCFB7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  <w:tr w:rsidR="003C1F14" w:rsidRPr="004377E5" w14:paraId="625A6552" w14:textId="77777777" w:rsidTr="00575EA4">
        <w:tc>
          <w:tcPr>
            <w:tcW w:w="2075" w:type="dxa"/>
            <w:tcBorders>
              <w:bottom w:val="single" w:sz="12" w:space="0" w:color="auto"/>
            </w:tcBorders>
            <w:shd w:val="clear" w:color="auto" w:fill="auto"/>
          </w:tcPr>
          <w:p w14:paraId="3B745411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PAMISSOS</w:t>
            </w:r>
          </w:p>
        </w:tc>
        <w:tc>
          <w:tcPr>
            <w:tcW w:w="443" w:type="dxa"/>
            <w:tcBorders>
              <w:bottom w:val="single" w:sz="12" w:space="0" w:color="auto"/>
            </w:tcBorders>
            <w:shd w:val="clear" w:color="auto" w:fill="auto"/>
          </w:tcPr>
          <w:p w14:paraId="78C9D8E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2940A9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3467EF1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24C3F4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223DB7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4A7FE5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3BD4FE5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52EF67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5B16A4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245F66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710A055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87B982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887BC0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A45E99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671ECF1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3FACC9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786A72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3C739C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7D00E42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63EA4D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C465D6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27A83C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711E1BB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B1A450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9D7CA1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670509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2DD1475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0AB9AB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</w:tbl>
    <w:p w14:paraId="40EDDFA5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</w:p>
    <w:p w14:paraId="00A98327" w14:textId="4F6E4CCC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  <w:r w:rsidRPr="004377E5">
        <w:rPr>
          <w:rFonts w:ascii="Times" w:hAnsi="Times" w:cs="Arial"/>
        </w:rPr>
        <w:t xml:space="preserve">…. Continuation Table </w:t>
      </w:r>
      <w:del w:id="25" w:author="Silvia Perea" w:date="2016-11-17T19:01:00Z">
        <w:r w:rsidRPr="004377E5" w:rsidDel="00E76ACA">
          <w:rPr>
            <w:rFonts w:ascii="Times" w:hAnsi="Times" w:cs="Arial"/>
          </w:rPr>
          <w:delText>S2</w:delText>
        </w:r>
      </w:del>
      <w:ins w:id="26" w:author="Silvia Perea" w:date="2016-11-17T19:01:00Z">
        <w:r w:rsidR="00E76ACA">
          <w:rPr>
            <w:rFonts w:ascii="Times" w:hAnsi="Times" w:cs="Arial"/>
          </w:rPr>
          <w:t>C</w:t>
        </w:r>
      </w:ins>
    </w:p>
    <w:tbl>
      <w:tblPr>
        <w:tblW w:w="1400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 w:rsidR="003C1F14" w:rsidRPr="004377E5" w14:paraId="320C622C" w14:textId="77777777" w:rsidTr="00575EA4">
        <w:trPr>
          <w:trHeight w:val="648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192A37" w14:textId="77777777" w:rsidR="003C1F14" w:rsidRPr="00B932E2" w:rsidRDefault="003C1F1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 xml:space="preserve">POSITION </w:t>
            </w:r>
            <w:r w:rsidRPr="00B932E2">
              <w:rPr>
                <w:rFonts w:ascii="Times" w:hAnsi="Times" w:cs="Arial"/>
                <w:b/>
                <w:bCs/>
                <w:i/>
                <w:color w:val="000000"/>
              </w:rPr>
              <w:t>MT-CYB</w:t>
            </w:r>
            <w:r w:rsidRPr="00B932E2">
              <w:rPr>
                <w:rFonts w:ascii="Times" w:hAnsi="Times" w:cs="Arial"/>
                <w:b/>
                <w:bCs/>
                <w:color w:val="000000"/>
              </w:rPr>
              <w:t>/</w:t>
            </w:r>
          </w:p>
          <w:p w14:paraId="1A75388E" w14:textId="77777777" w:rsidR="003C1F14" w:rsidRPr="00B932E2" w:rsidRDefault="003C1F1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>POPUL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E0763E2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9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C8F9A7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03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C24F89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0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161B40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1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C433ED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2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ACD911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51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B443642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5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2E27B6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6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5A63C0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7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5597ED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78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563844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8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5D5613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9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5FE7BC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93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EDE649E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96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4C6E29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0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CEF382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1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04A420D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2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BD4DFAA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32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09548A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4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A11554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4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6029057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6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B682ED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65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6DB15FA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6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DE6E02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7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D31105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9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E4C452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10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F05AC7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13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7B5BC7A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19</w:t>
            </w:r>
          </w:p>
        </w:tc>
      </w:tr>
      <w:tr w:rsidR="003C1F14" w:rsidRPr="004377E5" w14:paraId="13A5FA14" w14:textId="77777777" w:rsidTr="00575EA4">
        <w:tc>
          <w:tcPr>
            <w:tcW w:w="20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01F0143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ALFIOS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080218F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E9449F6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9E62223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CB83BEE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2E0018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6A7CA1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E00048E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1BBAAA2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78DC3D1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49E2741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254CBE6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A1EDD8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D24FC2D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EEB386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0DFD82E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67533D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953158D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36E968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4912D0F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07A498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E6398E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DEDE67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AAED8BD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0BDBA6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9A3EE6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0FDFD73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AF0ED62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7CFA2D1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</w:tr>
      <w:tr w:rsidR="003C1F14" w:rsidRPr="004377E5" w14:paraId="01A79CB1" w14:textId="77777777" w:rsidTr="00575EA4">
        <w:tc>
          <w:tcPr>
            <w:tcW w:w="2093" w:type="dxa"/>
            <w:shd w:val="clear" w:color="auto" w:fill="auto"/>
          </w:tcPr>
          <w:p w14:paraId="6177960C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EVROTAS</w:t>
            </w:r>
          </w:p>
        </w:tc>
        <w:tc>
          <w:tcPr>
            <w:tcW w:w="425" w:type="dxa"/>
            <w:shd w:val="clear" w:color="auto" w:fill="auto"/>
          </w:tcPr>
          <w:p w14:paraId="43C440D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5AF798C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shd w:val="clear" w:color="auto" w:fill="auto"/>
          </w:tcPr>
          <w:p w14:paraId="67ADA22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0B32760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29E7C04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3AC8C27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shd w:val="clear" w:color="auto" w:fill="auto"/>
          </w:tcPr>
          <w:p w14:paraId="42D9BC3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3616EB3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284A774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4BCE672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shd w:val="clear" w:color="auto" w:fill="auto"/>
          </w:tcPr>
          <w:p w14:paraId="48595D1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27557EE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15F2DA5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20AFBED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shd w:val="clear" w:color="auto" w:fill="auto"/>
          </w:tcPr>
          <w:p w14:paraId="1139C3A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7014C82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6850114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62B3D42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27DE52E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171E478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7FA9B11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2BFBDD6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7868AF3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6317078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0587CBF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45A9608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shd w:val="clear" w:color="auto" w:fill="auto"/>
          </w:tcPr>
          <w:p w14:paraId="0DE82C8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1F00ED9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</w:tr>
      <w:tr w:rsidR="003C1F14" w:rsidRPr="004377E5" w14:paraId="387F9F76" w14:textId="77777777" w:rsidTr="00575EA4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1632D5D2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lastRenderedPageBreak/>
              <w:t>MIRAS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741908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951D1E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02EEB16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A18D3D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584095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56759D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18EDB9D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3000E6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4356B5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06303D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2196AA1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C0818B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DA7D3B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A7284D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565E6EF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FD3CB2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B26683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B7820E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1A93169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7D5413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B33CFF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DBD3F2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202C4C2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E733D1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5FBF7B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E5B2F8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7B3C08A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92556C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</w:tr>
      <w:tr w:rsidR="003C1F14" w:rsidRPr="004377E5" w14:paraId="2F1BF957" w14:textId="77777777" w:rsidTr="00575EA4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1315330F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PAMISSOS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F547AF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6FE88F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7DD90B6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A98281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A45FB8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9CE49D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39F3D65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A72662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1C6AA6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D8349D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60B5A29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32B45B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E1E1C3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42CBC8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43484A8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75FD03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1C3D08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022CEB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2261F56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30FB0C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BFEA08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260749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29669FA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10688E0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2BDEBB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B08AC5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76C9404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1B4C5F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</w:tr>
    </w:tbl>
    <w:p w14:paraId="5F393933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</w:p>
    <w:p w14:paraId="31543504" w14:textId="0D875632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  <w:r w:rsidRPr="004377E5">
        <w:rPr>
          <w:rFonts w:ascii="Times" w:hAnsi="Times" w:cs="Arial"/>
        </w:rPr>
        <w:t xml:space="preserve">…. Continuation Table </w:t>
      </w:r>
      <w:del w:id="27" w:author="Silvia Perea" w:date="2016-11-17T19:01:00Z">
        <w:r w:rsidRPr="004377E5" w:rsidDel="00E76ACA">
          <w:rPr>
            <w:rFonts w:ascii="Times" w:hAnsi="Times" w:cs="Arial"/>
          </w:rPr>
          <w:delText>S2</w:delText>
        </w:r>
      </w:del>
      <w:ins w:id="28" w:author="Silvia Perea" w:date="2016-11-17T19:01:00Z">
        <w:r w:rsidR="00E76ACA">
          <w:rPr>
            <w:rFonts w:ascii="Times" w:hAnsi="Times" w:cs="Arial"/>
          </w:rPr>
          <w:t>C</w:t>
        </w:r>
      </w:ins>
    </w:p>
    <w:tbl>
      <w:tblPr>
        <w:tblW w:w="1400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 w:rsidR="003C1F14" w:rsidRPr="004377E5" w14:paraId="1F613AC2" w14:textId="77777777" w:rsidTr="00575EA4">
        <w:trPr>
          <w:trHeight w:val="794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82ABFB" w14:textId="77777777" w:rsidR="003C1F14" w:rsidRPr="00B932E2" w:rsidRDefault="003C1F1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 xml:space="preserve">POSITION </w:t>
            </w:r>
            <w:r w:rsidRPr="00B932E2">
              <w:rPr>
                <w:rFonts w:ascii="Times" w:hAnsi="Times" w:cs="Arial"/>
                <w:b/>
                <w:bCs/>
                <w:i/>
                <w:color w:val="000000"/>
              </w:rPr>
              <w:t>MT-CYB</w:t>
            </w:r>
            <w:r w:rsidRPr="00B932E2">
              <w:rPr>
                <w:rFonts w:ascii="Times" w:hAnsi="Times" w:cs="Arial"/>
                <w:b/>
                <w:bCs/>
                <w:color w:val="000000"/>
              </w:rPr>
              <w:t>/</w:t>
            </w:r>
          </w:p>
          <w:p w14:paraId="5E0C6146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>POPUL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BFC90E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2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34F928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52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EB64AF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73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266EFD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7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20B426E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79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500221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80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128CC0A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8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5283C87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85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3A6D6EB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9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28FCC7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98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1A4310D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0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2FA7332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0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D223D3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1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592A6EA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30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61A539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3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B05E055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4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B7C0F3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5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160B86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75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68E1D5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93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508134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9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1D87CFB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0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93FA27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02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949989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0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770748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0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03379C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17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1D357C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23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3DB45A2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2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E0B379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48</w:t>
            </w:r>
          </w:p>
        </w:tc>
      </w:tr>
      <w:tr w:rsidR="003C1F14" w:rsidRPr="004377E5" w14:paraId="097908B6" w14:textId="77777777" w:rsidTr="00575EA4">
        <w:tc>
          <w:tcPr>
            <w:tcW w:w="20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017EB35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ALFIOS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0A73C13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AB88D6E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516775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9ED68A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3D38D0E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5D71E2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8AC0C91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B6AE71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F2F99E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030BA4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86794B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8C0A5D6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1A70AE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05981F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4DB3F2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A12F9B6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5029197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E97F27F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63EC52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11E7343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838A21D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FB0050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EBDDD3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4DC9AF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E31C59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67696E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E884D20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E038E5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</w:tr>
      <w:tr w:rsidR="003C1F14" w:rsidRPr="004377E5" w14:paraId="6A85A7A0" w14:textId="77777777" w:rsidTr="00575EA4">
        <w:tc>
          <w:tcPr>
            <w:tcW w:w="2093" w:type="dxa"/>
            <w:shd w:val="clear" w:color="auto" w:fill="auto"/>
          </w:tcPr>
          <w:p w14:paraId="034FE4D2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EVROTAS</w:t>
            </w:r>
          </w:p>
        </w:tc>
        <w:tc>
          <w:tcPr>
            <w:tcW w:w="425" w:type="dxa"/>
            <w:shd w:val="clear" w:color="auto" w:fill="auto"/>
          </w:tcPr>
          <w:p w14:paraId="2B09F05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3755AE8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6D14F34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57C648F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6CE9A83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5AE6E4D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shd w:val="clear" w:color="auto" w:fill="auto"/>
          </w:tcPr>
          <w:p w14:paraId="66E652B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2D010AC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1C085B2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079CAFB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210EF30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558F0A3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6B86FD2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34AA849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0CADF41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08790E2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2720260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175F1E0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shd w:val="clear" w:color="auto" w:fill="auto"/>
          </w:tcPr>
          <w:p w14:paraId="370EC8D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4D3B5D4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79758A8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2D518B2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2C53628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15F6CFD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388F86C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753251D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26798A6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1FBE81C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  <w:tr w:rsidR="003C1F14" w:rsidRPr="004377E5" w14:paraId="72751E9F" w14:textId="77777777" w:rsidTr="00575EA4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247C9A64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MIRAS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B3BAC1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B44FBC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407C58A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D61406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6F08B6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521D6E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1E3E0A8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D268FC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B66514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F49136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3179D42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9CD64B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79E8EC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8D9877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3C2EF27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01994D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06F66A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CC2D6C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09B6B1F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0D7102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593687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31B247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53540DB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A9F807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4115F8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989A9C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514265C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7B471EC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  <w:tr w:rsidR="003C1F14" w:rsidRPr="004377E5" w14:paraId="2AA8A930" w14:textId="77777777" w:rsidTr="00575EA4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1224A1B1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PAMISSOS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25BB46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323C61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7E73BD9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93E3F0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403AC5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 xml:space="preserve">G 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BF7F23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32148CB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967F73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482E60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CC02CA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637D074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E8C68F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BA3741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8AA791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4EF356D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856815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9ADCD2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BA3975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4DF11C4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5D7850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81702D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5D576E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39406D7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7B4425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963360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E1CFD7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4934A44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38F472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</w:tbl>
    <w:p w14:paraId="236F5501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</w:p>
    <w:p w14:paraId="011CD48B" w14:textId="6E25EAE0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  <w:r w:rsidRPr="004377E5">
        <w:rPr>
          <w:rFonts w:ascii="Times" w:hAnsi="Times" w:cs="Arial"/>
        </w:rPr>
        <w:t xml:space="preserve">…. Continuation Table </w:t>
      </w:r>
      <w:del w:id="29" w:author="Silvia Perea" w:date="2016-11-17T19:02:00Z">
        <w:r w:rsidRPr="004377E5" w:rsidDel="00E76ACA">
          <w:rPr>
            <w:rFonts w:ascii="Times" w:hAnsi="Times" w:cs="Arial"/>
          </w:rPr>
          <w:delText>S2</w:delText>
        </w:r>
      </w:del>
      <w:ins w:id="30" w:author="Silvia Perea" w:date="2016-11-17T19:02:00Z">
        <w:r w:rsidR="00E76ACA">
          <w:rPr>
            <w:rFonts w:ascii="Times" w:hAnsi="Times" w:cs="Arial"/>
          </w:rPr>
          <w:t>C</w:t>
        </w:r>
      </w:ins>
    </w:p>
    <w:tbl>
      <w:tblPr>
        <w:tblW w:w="1272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3C1F14" w:rsidRPr="004377E5" w14:paraId="47F965F9" w14:textId="77777777" w:rsidTr="00575EA4">
        <w:trPr>
          <w:trHeight w:val="649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128F6B" w14:textId="77777777" w:rsidR="003C1F14" w:rsidRPr="00B932E2" w:rsidRDefault="003C1F1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 xml:space="preserve">POSITION </w:t>
            </w:r>
            <w:r w:rsidRPr="00B932E2">
              <w:rPr>
                <w:rFonts w:ascii="Times" w:hAnsi="Times" w:cs="Arial"/>
                <w:b/>
                <w:bCs/>
                <w:i/>
                <w:color w:val="000000"/>
              </w:rPr>
              <w:t>MT-CYB</w:t>
            </w:r>
            <w:r w:rsidRPr="00B932E2">
              <w:rPr>
                <w:rFonts w:ascii="Times" w:hAnsi="Times" w:cs="Arial"/>
                <w:b/>
                <w:bCs/>
                <w:color w:val="000000"/>
              </w:rPr>
              <w:t>/</w:t>
            </w:r>
          </w:p>
          <w:p w14:paraId="4514DB2E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lastRenderedPageBreak/>
              <w:t>POPUL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C295AD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lastRenderedPageBreak/>
              <w:t>75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98DB50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59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C65C03A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74</w:t>
            </w:r>
            <w:r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68C5B3E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7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195423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8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6196EDA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86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8BE703E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8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CE4EC9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9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5543BB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9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B828D9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13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A7E3AE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1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7A6D5D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1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66545E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4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636C73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49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E857A3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5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1ADBB9E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5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1033BA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6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413F8F7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88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D430C4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9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03A732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9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D5F9E7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0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84E2CA5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06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A137675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1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7B4290B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1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59749D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30</w:t>
            </w:r>
          </w:p>
        </w:tc>
      </w:tr>
      <w:tr w:rsidR="003C1F14" w:rsidRPr="004377E5" w14:paraId="04236612" w14:textId="77777777" w:rsidTr="00575EA4">
        <w:tc>
          <w:tcPr>
            <w:tcW w:w="20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5C9CE69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lastRenderedPageBreak/>
              <w:t>ALFIOS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A005A86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A9DB25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ED00135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CCB384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B3AD687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B44F7F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FE9D9E9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95979F1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8A7D22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936774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98A35A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6395296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0221532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693C45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DDFA7F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83B10E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D04893F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211FE1D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74EA2A2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EC203AE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4141A7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247B1BA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37A016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A94247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04863A4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</w:tr>
      <w:tr w:rsidR="003C1F14" w:rsidRPr="004377E5" w14:paraId="7DCBBF66" w14:textId="77777777" w:rsidTr="00575EA4">
        <w:tc>
          <w:tcPr>
            <w:tcW w:w="2093" w:type="dxa"/>
            <w:shd w:val="clear" w:color="auto" w:fill="auto"/>
          </w:tcPr>
          <w:p w14:paraId="5D0F6BB2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EVROTAS</w:t>
            </w:r>
          </w:p>
        </w:tc>
        <w:tc>
          <w:tcPr>
            <w:tcW w:w="425" w:type="dxa"/>
            <w:shd w:val="clear" w:color="auto" w:fill="auto"/>
          </w:tcPr>
          <w:p w14:paraId="33A37D7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2211AE2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1B52D92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5462400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583E4A1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68AD4B7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5B35F34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3FC27762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226AB1D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723614C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1FC8A1B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6EF0A79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215A625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237A66B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shd w:val="clear" w:color="auto" w:fill="auto"/>
          </w:tcPr>
          <w:p w14:paraId="29C3312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40427C1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51A04C8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0DA5021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0E4E939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7780A9C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1DFEDBD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5543993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1D58FCD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79E795B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4468A69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</w:tr>
      <w:tr w:rsidR="003C1F14" w:rsidRPr="004377E5" w14:paraId="0556B2F1" w14:textId="77777777" w:rsidTr="00575EA4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0C7AB660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MIRAS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AB3405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9B81DA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1757480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A73B1C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378DD3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ECB555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79965DB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897527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04440A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57220B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165CD2B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20D538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4497A9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1EFEC7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0C4E546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409242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DBD98A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D9540D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71E6391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829539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4799EA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8C846B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164E5A8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6F3209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8371CB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</w:tr>
      <w:tr w:rsidR="003C1F14" w:rsidRPr="004377E5" w14:paraId="4A9EF05F" w14:textId="77777777" w:rsidTr="00575EA4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6A1B7C13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PAMISSOS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B73CB6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44F1AD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49C57D9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86F579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27FA72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 xml:space="preserve">T 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63D3E1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4683E2E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CA49CF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227BDB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9A743C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10E0A2C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4D28D6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C88919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E457B5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5A9A52D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D69A4F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8EAE99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710B09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1654073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0A5D22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47CD23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399D8A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601979D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C646B5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377164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</w:tr>
    </w:tbl>
    <w:p w14:paraId="4E783E08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</w:p>
    <w:p w14:paraId="75F0AAB8" w14:textId="49D8AEAD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  <w:r w:rsidRPr="004377E5">
        <w:rPr>
          <w:rFonts w:ascii="Times" w:hAnsi="Times" w:cs="Arial"/>
        </w:rPr>
        <w:t xml:space="preserve">…. Continuation Table </w:t>
      </w:r>
      <w:del w:id="31" w:author="Silvia Perea" w:date="2016-11-17T19:02:00Z">
        <w:r w:rsidRPr="004377E5" w:rsidDel="00E76ACA">
          <w:rPr>
            <w:rFonts w:ascii="Times" w:hAnsi="Times" w:cs="Arial"/>
          </w:rPr>
          <w:delText>S2</w:delText>
        </w:r>
      </w:del>
      <w:ins w:id="32" w:author="Silvia Perea" w:date="2016-11-17T19:02:00Z">
        <w:r w:rsidR="00E76ACA">
          <w:rPr>
            <w:rFonts w:ascii="Times" w:hAnsi="Times" w:cs="Arial"/>
          </w:rPr>
          <w:t>C</w:t>
        </w:r>
      </w:ins>
    </w:p>
    <w:tbl>
      <w:tblPr>
        <w:tblW w:w="804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</w:tblGrid>
      <w:tr w:rsidR="003C1F14" w:rsidRPr="004377E5" w14:paraId="261A966E" w14:textId="77777777" w:rsidTr="00575EA4">
        <w:trPr>
          <w:trHeight w:val="835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D251AD" w14:textId="77777777" w:rsidR="003C1F14" w:rsidRPr="00B932E2" w:rsidRDefault="003C1F1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 xml:space="preserve">POSITION </w:t>
            </w:r>
            <w:r w:rsidRPr="00B932E2">
              <w:rPr>
                <w:rFonts w:ascii="Times" w:hAnsi="Times" w:cs="Arial"/>
                <w:b/>
                <w:bCs/>
                <w:i/>
                <w:color w:val="000000"/>
              </w:rPr>
              <w:t>MT-CYB</w:t>
            </w:r>
            <w:r w:rsidRPr="00B932E2">
              <w:rPr>
                <w:rFonts w:ascii="Times" w:hAnsi="Times" w:cs="Arial"/>
                <w:b/>
                <w:bCs/>
                <w:color w:val="000000"/>
              </w:rPr>
              <w:t>/</w:t>
            </w:r>
          </w:p>
          <w:p w14:paraId="1B942501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>POPUL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D5C51F6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0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9C0FF7D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17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C16564B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5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FF96D0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6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ED9D55B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7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5DAD61B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78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7549FAD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83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47E8FD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8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660AC0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9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5B3831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92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2B91CA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9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28D83A5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11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A001B5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12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125E6F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129</w:t>
            </w:r>
          </w:p>
        </w:tc>
      </w:tr>
      <w:tr w:rsidR="003C1F14" w:rsidRPr="004377E5" w14:paraId="35ED0A52" w14:textId="77777777" w:rsidTr="00575EA4">
        <w:tc>
          <w:tcPr>
            <w:tcW w:w="20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509C7BC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ALFIOS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340717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A4DD59F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709041D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FEF8DB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41CCD1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FF4F84B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3E648A3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47D6490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987CFDC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A3E2C2D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E317A7C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B34D378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4A17611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13B2AFD" w14:textId="77777777" w:rsidR="003C1F14" w:rsidRPr="00A24F5F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A24F5F">
              <w:rPr>
                <w:rFonts w:ascii="Times" w:hAnsi="Times" w:cs="Arial"/>
                <w:b/>
                <w:color w:val="000000"/>
              </w:rPr>
              <w:t>C</w:t>
            </w:r>
          </w:p>
        </w:tc>
      </w:tr>
      <w:tr w:rsidR="003C1F14" w:rsidRPr="004377E5" w14:paraId="1B9AA4A8" w14:textId="77777777" w:rsidTr="00575EA4">
        <w:tc>
          <w:tcPr>
            <w:tcW w:w="2093" w:type="dxa"/>
            <w:shd w:val="clear" w:color="auto" w:fill="auto"/>
          </w:tcPr>
          <w:p w14:paraId="61B1C088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EVROTAS</w:t>
            </w:r>
          </w:p>
        </w:tc>
        <w:tc>
          <w:tcPr>
            <w:tcW w:w="425" w:type="dxa"/>
            <w:shd w:val="clear" w:color="auto" w:fill="auto"/>
          </w:tcPr>
          <w:p w14:paraId="7B340BF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16BB74B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3079920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42E418E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439CCB4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71306AA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6978FB3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614A1F6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73A3BBF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6B6F9F4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shd w:val="clear" w:color="auto" w:fill="auto"/>
          </w:tcPr>
          <w:p w14:paraId="343DE31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453EF9F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1C098E6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35A87B9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  <w:tr w:rsidR="003C1F14" w:rsidRPr="004377E5" w14:paraId="08BDF4B1" w14:textId="77777777" w:rsidTr="00575EA4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16AB6F1D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MIRAS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9D27A3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AA738D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6C3B838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232284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93F782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2F1DDB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03D2A18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28A68F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2E8BD4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5B2B49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73C8117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D5252E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A423D0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A2B433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  <w:tr w:rsidR="003C1F14" w:rsidRPr="004377E5" w14:paraId="63B530C4" w14:textId="77777777" w:rsidTr="00575EA4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7A60D2C2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PAMISSOS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F825FF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7A8CB4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218ADAA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6F20DC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 xml:space="preserve">T 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F0698F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B269B6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4325E69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00BECA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48356B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DA2178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0E6D4B3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1EC620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478FAC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039C7D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</w:tbl>
    <w:p w14:paraId="391CB3FC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</w:p>
    <w:p w14:paraId="1D3189CA" w14:textId="7906FFDF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  <w:r w:rsidRPr="004377E5">
        <w:rPr>
          <w:rFonts w:ascii="Times" w:hAnsi="Times" w:cs="Arial"/>
        </w:rPr>
        <w:lastRenderedPageBreak/>
        <w:t xml:space="preserve">…. Continuation Table </w:t>
      </w:r>
      <w:del w:id="33" w:author="Silvia Perea" w:date="2016-11-17T19:02:00Z">
        <w:r w:rsidRPr="004377E5" w:rsidDel="00E76ACA">
          <w:rPr>
            <w:rFonts w:ascii="Times" w:hAnsi="Times" w:cs="Arial"/>
          </w:rPr>
          <w:delText>S2</w:delText>
        </w:r>
      </w:del>
      <w:ins w:id="34" w:author="Silvia Perea" w:date="2016-11-17T19:02:00Z">
        <w:r w:rsidR="00E76ACA">
          <w:rPr>
            <w:rFonts w:ascii="Times" w:hAnsi="Times" w:cs="Arial"/>
          </w:rPr>
          <w:t>C</w:t>
        </w:r>
      </w:ins>
    </w:p>
    <w:tbl>
      <w:tblPr>
        <w:tblW w:w="1130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25"/>
        <w:gridCol w:w="425"/>
        <w:gridCol w:w="425"/>
        <w:gridCol w:w="426"/>
        <w:gridCol w:w="425"/>
        <w:gridCol w:w="425"/>
        <w:gridCol w:w="425"/>
        <w:gridCol w:w="1135"/>
        <w:gridCol w:w="2835"/>
        <w:gridCol w:w="567"/>
        <w:gridCol w:w="425"/>
        <w:gridCol w:w="425"/>
        <w:gridCol w:w="426"/>
        <w:gridCol w:w="567"/>
      </w:tblGrid>
      <w:tr w:rsidR="00575EA4" w:rsidRPr="004377E5" w14:paraId="30655496" w14:textId="77777777" w:rsidTr="00575EA4">
        <w:trPr>
          <w:trHeight w:val="1134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7FC98D" w14:textId="77777777" w:rsidR="00575EA4" w:rsidRPr="00B932E2" w:rsidRDefault="00575EA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 xml:space="preserve">POSITION </w:t>
            </w:r>
            <w:r w:rsidRPr="00B932E2">
              <w:rPr>
                <w:rFonts w:ascii="Times" w:hAnsi="Times" w:cs="Arial"/>
                <w:b/>
                <w:bCs/>
                <w:i/>
                <w:color w:val="000000"/>
              </w:rPr>
              <w:t>S7</w:t>
            </w:r>
            <w:r w:rsidRPr="00B932E2">
              <w:rPr>
                <w:rFonts w:ascii="Times" w:hAnsi="Times" w:cs="Arial"/>
                <w:b/>
                <w:bCs/>
                <w:color w:val="000000"/>
              </w:rPr>
              <w:t>/</w:t>
            </w:r>
          </w:p>
          <w:p w14:paraId="1163DE6C" w14:textId="77777777" w:rsidR="00575EA4" w:rsidRPr="004377E5" w:rsidRDefault="00575EA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>POPUL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F58918D" w14:textId="568E2318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8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3D4B087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18510DF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2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8E50F14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6806AD4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3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78F0489" w14:textId="44A5B85E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266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4ADB41E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313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6E3AD26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14-419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7768B3B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63-47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9C83D03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3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CA27340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6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F2C1F70" w14:textId="2B2F82B9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581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ABEFD91" w14:textId="2B26E32A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08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C129831" w14:textId="77777777" w:rsidR="00575EA4" w:rsidRPr="004377E5" w:rsidRDefault="00575EA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39</w:t>
            </w:r>
          </w:p>
        </w:tc>
      </w:tr>
      <w:tr w:rsidR="00575EA4" w:rsidRPr="004377E5" w14:paraId="2805394E" w14:textId="77777777" w:rsidTr="00575EA4">
        <w:tc>
          <w:tcPr>
            <w:tcW w:w="19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A6ACE97" w14:textId="77777777" w:rsidR="00575EA4" w:rsidRPr="004377E5" w:rsidRDefault="00575EA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ALFIOS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E84575D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61862D4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09422E7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E0BC120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3FCADDC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FA6A477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7005760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324D829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CGT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7859860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B3381E8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6581851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CA99EDC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2404A0C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76565F5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  <w:tr w:rsidR="00575EA4" w:rsidRPr="004377E5" w14:paraId="48AD0B98" w14:textId="77777777" w:rsidTr="00575EA4">
        <w:tc>
          <w:tcPr>
            <w:tcW w:w="1951" w:type="dxa"/>
            <w:shd w:val="clear" w:color="auto" w:fill="auto"/>
          </w:tcPr>
          <w:p w14:paraId="6B741BE2" w14:textId="77777777" w:rsidR="00575EA4" w:rsidRPr="004377E5" w:rsidRDefault="00575EA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EVROTAS</w:t>
            </w:r>
          </w:p>
        </w:tc>
        <w:tc>
          <w:tcPr>
            <w:tcW w:w="425" w:type="dxa"/>
            <w:shd w:val="clear" w:color="auto" w:fill="auto"/>
          </w:tcPr>
          <w:p w14:paraId="605E8FEE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26C48DC8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5D7FEFD8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10212888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631CB4EF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5F561242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04075B3A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1135" w:type="dxa"/>
            <w:shd w:val="clear" w:color="auto" w:fill="auto"/>
          </w:tcPr>
          <w:p w14:paraId="29436D1B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1ABD5EA8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GAGATTAATAATTT</w:t>
            </w:r>
          </w:p>
        </w:tc>
        <w:tc>
          <w:tcPr>
            <w:tcW w:w="567" w:type="dxa"/>
            <w:shd w:val="clear" w:color="auto" w:fill="auto"/>
          </w:tcPr>
          <w:p w14:paraId="6DE50F32" w14:textId="77777777" w:rsidR="00575EA4" w:rsidRPr="00575EA4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115A9E6A" w14:textId="77777777" w:rsidR="00575EA4" w:rsidRPr="008D7560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5C7C0366" w14:textId="77777777" w:rsidR="00575EA4" w:rsidRPr="008D7560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1C9B576B" w14:textId="77777777" w:rsidR="00575EA4" w:rsidRPr="008D7560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0E7564EA" w14:textId="77777777" w:rsidR="00575EA4" w:rsidRPr="008D7560" w:rsidRDefault="00575EA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C</w:t>
            </w:r>
          </w:p>
        </w:tc>
      </w:tr>
      <w:tr w:rsidR="00575EA4" w:rsidRPr="004377E5" w14:paraId="4EEA3D9C" w14:textId="77777777" w:rsidTr="00575EA4"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 w14:paraId="31A2B4F7" w14:textId="77777777" w:rsidR="00575EA4" w:rsidRPr="004377E5" w:rsidRDefault="00575EA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MIRAS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A052D0A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39DB325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3EE7C78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3F29BBE5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F1A11CA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62944CD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841652E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14:paraId="5FD38773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CGT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1003CA4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1232EB5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0607A86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04925B2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0137EE4B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9BD5171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  <w:tr w:rsidR="00575EA4" w:rsidRPr="004377E5" w14:paraId="210F7DBD" w14:textId="77777777" w:rsidTr="00575EA4">
        <w:tc>
          <w:tcPr>
            <w:tcW w:w="1951" w:type="dxa"/>
            <w:tcBorders>
              <w:bottom w:val="single" w:sz="12" w:space="0" w:color="auto"/>
            </w:tcBorders>
            <w:shd w:val="clear" w:color="auto" w:fill="auto"/>
          </w:tcPr>
          <w:p w14:paraId="0B4A5BA6" w14:textId="77777777" w:rsidR="00575EA4" w:rsidRPr="004377E5" w:rsidRDefault="00575EA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PAMISSOS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EAA97D7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18FF736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B0B9FDD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0800EBE8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666D842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2831F90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B5EAB03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49D34172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CGTT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48828476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522078BC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0CDF2BC9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89F7863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48DA5AE9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7BDE7A87" w14:textId="77777777" w:rsidR="00575EA4" w:rsidRPr="004377E5" w:rsidRDefault="00575EA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</w:tr>
    </w:tbl>
    <w:p w14:paraId="6A577654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</w:p>
    <w:p w14:paraId="386356F9" w14:textId="07D70D14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  <w:r w:rsidRPr="004377E5">
        <w:rPr>
          <w:rFonts w:ascii="Times" w:hAnsi="Times" w:cs="Arial"/>
        </w:rPr>
        <w:t xml:space="preserve">…. Continuation Table </w:t>
      </w:r>
      <w:del w:id="35" w:author="Silvia Perea" w:date="2016-11-17T19:02:00Z">
        <w:r w:rsidRPr="004377E5" w:rsidDel="00E76ACA">
          <w:rPr>
            <w:rFonts w:ascii="Times" w:hAnsi="Times" w:cs="Arial"/>
          </w:rPr>
          <w:delText>S2</w:delText>
        </w:r>
      </w:del>
      <w:ins w:id="36" w:author="Silvia Perea" w:date="2016-11-17T19:02:00Z">
        <w:r w:rsidR="00E76ACA">
          <w:rPr>
            <w:rFonts w:ascii="Times" w:hAnsi="Times" w:cs="Arial"/>
          </w:rPr>
          <w:t>C</w:t>
        </w:r>
      </w:ins>
      <w:bookmarkStart w:id="37" w:name="_GoBack"/>
      <w:bookmarkEnd w:id="37"/>
    </w:p>
    <w:p w14:paraId="560C5BDB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</w:p>
    <w:tbl>
      <w:tblPr>
        <w:tblW w:w="1229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425"/>
        <w:gridCol w:w="425"/>
        <w:gridCol w:w="425"/>
        <w:gridCol w:w="426"/>
        <w:gridCol w:w="567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2835"/>
        <w:gridCol w:w="567"/>
      </w:tblGrid>
      <w:tr w:rsidR="00EA4245" w:rsidRPr="004377E5" w14:paraId="020AA509" w14:textId="77777777" w:rsidTr="00EA4245">
        <w:trPr>
          <w:trHeight w:val="1134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2CD2C0" w14:textId="77777777" w:rsidR="003C1F14" w:rsidRPr="00B932E2" w:rsidRDefault="003C1F1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 xml:space="preserve">POSITION </w:t>
            </w:r>
            <w:r w:rsidRPr="00B932E2">
              <w:rPr>
                <w:rFonts w:ascii="Times" w:hAnsi="Times" w:cs="Arial"/>
                <w:b/>
                <w:bCs/>
                <w:i/>
                <w:color w:val="000000"/>
              </w:rPr>
              <w:t>S7</w:t>
            </w:r>
            <w:r w:rsidRPr="00B932E2">
              <w:rPr>
                <w:rFonts w:ascii="Times" w:hAnsi="Times" w:cs="Arial"/>
                <w:b/>
                <w:bCs/>
                <w:color w:val="000000"/>
              </w:rPr>
              <w:t>/</w:t>
            </w:r>
          </w:p>
          <w:p w14:paraId="599DE2B2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B932E2">
              <w:rPr>
                <w:rFonts w:ascii="Times" w:hAnsi="Times" w:cs="Arial"/>
                <w:b/>
                <w:bCs/>
                <w:color w:val="000000"/>
              </w:rPr>
              <w:t>POPULA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90EA36E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42-645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1A0617D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47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0C8F0E5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53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7CE5E08" w14:textId="06A8B9AB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684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2FA0E67" w14:textId="02B95802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32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E0779C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51-75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FD7CADD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5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48E7EFD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5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9AA8FBF" w14:textId="7A82E95A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02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F595214" w14:textId="3086A892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19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0AE8BE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29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338FC92" w14:textId="4EC20840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55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C3E51F7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57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DDB6459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7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4A5684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76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89F0DC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77-89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8DFF01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45-946</w:t>
            </w:r>
          </w:p>
        </w:tc>
      </w:tr>
      <w:tr w:rsidR="00EA4245" w:rsidRPr="004377E5" w14:paraId="2228A934" w14:textId="77777777" w:rsidTr="00EA4245">
        <w:tc>
          <w:tcPr>
            <w:tcW w:w="19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D69F55A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ALFIO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4F6688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C158E2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1FBA9C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EAD7DA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0B95BD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204EC1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1E330C3" w14:textId="3C3DC920" w:rsidR="003C1F14" w:rsidRPr="004377E5" w:rsidRDefault="00D07A72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3D277F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C51116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D14773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52DCBF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8F5FCD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FF0F26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991669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A1A6A2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267413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E3CEBA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G</w:t>
            </w:r>
          </w:p>
        </w:tc>
      </w:tr>
      <w:tr w:rsidR="00EA4245" w:rsidRPr="004377E5" w14:paraId="58E3073F" w14:textId="77777777" w:rsidTr="00EA4245">
        <w:tc>
          <w:tcPr>
            <w:tcW w:w="1951" w:type="dxa"/>
            <w:shd w:val="clear" w:color="auto" w:fill="auto"/>
          </w:tcPr>
          <w:p w14:paraId="0CEFF354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EVROTAS</w:t>
            </w:r>
          </w:p>
        </w:tc>
        <w:tc>
          <w:tcPr>
            <w:tcW w:w="851" w:type="dxa"/>
            <w:shd w:val="clear" w:color="auto" w:fill="auto"/>
          </w:tcPr>
          <w:p w14:paraId="6C56A346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TA</w:t>
            </w:r>
          </w:p>
        </w:tc>
        <w:tc>
          <w:tcPr>
            <w:tcW w:w="425" w:type="dxa"/>
            <w:shd w:val="clear" w:color="auto" w:fill="auto"/>
          </w:tcPr>
          <w:p w14:paraId="52C29264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0D76D7C7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2340B1C8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03F0F9E3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4EAF1DBB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2F14657A" w14:textId="77777777" w:rsidR="003C1F14" w:rsidRPr="00D07A72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D07A72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3C85CB4B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73D4CB25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6" w:type="dxa"/>
            <w:shd w:val="clear" w:color="auto" w:fill="auto"/>
          </w:tcPr>
          <w:p w14:paraId="45822E8C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2E407E1D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7B32DC6C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425" w:type="dxa"/>
            <w:shd w:val="clear" w:color="auto" w:fill="auto"/>
          </w:tcPr>
          <w:p w14:paraId="693F1CC9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3540271B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792919B6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14:paraId="38CC5254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ACACTATTTTAAGTG</w:t>
            </w:r>
          </w:p>
        </w:tc>
        <w:tc>
          <w:tcPr>
            <w:tcW w:w="567" w:type="dxa"/>
            <w:shd w:val="clear" w:color="auto" w:fill="auto"/>
          </w:tcPr>
          <w:p w14:paraId="117F3A0F" w14:textId="77777777" w:rsidR="003C1F14" w:rsidRPr="00575EA4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575EA4">
              <w:rPr>
                <w:rFonts w:ascii="Times" w:hAnsi="Times" w:cs="Arial"/>
                <w:b/>
                <w:color w:val="000000"/>
              </w:rPr>
              <w:t>-</w:t>
            </w:r>
          </w:p>
        </w:tc>
      </w:tr>
      <w:tr w:rsidR="00EA4245" w:rsidRPr="004377E5" w14:paraId="12159252" w14:textId="77777777" w:rsidTr="00EA4245"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 w14:paraId="1899E5C3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lastRenderedPageBreak/>
              <w:t>MIRA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310369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00A328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240C3A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99DAA8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20A365D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785D0E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3ACF14F" w14:textId="4F345BAD" w:rsidR="003C1F14" w:rsidRPr="004377E5" w:rsidRDefault="00D07A72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CB23C0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CB62B6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13AB7A6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483FB3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464A3EF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295F0BA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3E4E27A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7534D4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1C7F44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EF2578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G</w:t>
            </w:r>
          </w:p>
        </w:tc>
      </w:tr>
      <w:tr w:rsidR="00EA4245" w:rsidRPr="004377E5" w14:paraId="3541E077" w14:textId="77777777" w:rsidTr="00EA4245">
        <w:tc>
          <w:tcPr>
            <w:tcW w:w="1951" w:type="dxa"/>
            <w:tcBorders>
              <w:bottom w:val="single" w:sz="12" w:space="0" w:color="auto"/>
            </w:tcBorders>
            <w:shd w:val="clear" w:color="auto" w:fill="auto"/>
          </w:tcPr>
          <w:p w14:paraId="609AFBF3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PAMISSO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34C080E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81DFFC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-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1EA315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072907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261E281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6DF4A69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DA6C298" w14:textId="69AF658C" w:rsidR="003C1F14" w:rsidRPr="004377E5" w:rsidRDefault="00D07A72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61842AC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66A84F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5F7BBBB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8DC457A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5621A6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F9CE83F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01867D2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F7BE07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6E5FF26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71E33A5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G</w:t>
            </w:r>
          </w:p>
        </w:tc>
      </w:tr>
    </w:tbl>
    <w:p w14:paraId="3B4D0C5F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</w:p>
    <w:p w14:paraId="15E07BDF" w14:textId="77777777" w:rsidR="003C1F14" w:rsidRPr="004377E5" w:rsidRDefault="003C1F14" w:rsidP="003C1F14">
      <w:pPr>
        <w:spacing w:line="360" w:lineRule="auto"/>
        <w:jc w:val="both"/>
        <w:rPr>
          <w:rFonts w:ascii="Times" w:hAnsi="Times" w:cs="Arial"/>
        </w:rPr>
      </w:pPr>
      <w:r w:rsidRPr="004377E5">
        <w:rPr>
          <w:rFonts w:ascii="Times" w:hAnsi="Times" w:cs="Arial"/>
        </w:rPr>
        <w:t>…. Continuation Table S2</w:t>
      </w:r>
    </w:p>
    <w:tbl>
      <w:tblPr>
        <w:tblW w:w="776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25"/>
        <w:gridCol w:w="426"/>
        <w:gridCol w:w="425"/>
        <w:gridCol w:w="425"/>
        <w:gridCol w:w="425"/>
        <w:gridCol w:w="426"/>
        <w:gridCol w:w="425"/>
        <w:gridCol w:w="567"/>
        <w:gridCol w:w="425"/>
        <w:gridCol w:w="425"/>
        <w:gridCol w:w="426"/>
        <w:gridCol w:w="425"/>
        <w:gridCol w:w="567"/>
      </w:tblGrid>
      <w:tr w:rsidR="003C1F14" w:rsidRPr="004377E5" w14:paraId="518AF53A" w14:textId="77777777" w:rsidTr="00575EA4">
        <w:trPr>
          <w:trHeight w:val="1134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FCC7F1" w14:textId="77777777" w:rsidR="003C1F14" w:rsidRPr="00162350" w:rsidRDefault="003C1F14" w:rsidP="00575EA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/>
              </w:rPr>
            </w:pPr>
            <w:r w:rsidRPr="00162350">
              <w:rPr>
                <w:rFonts w:ascii="Times" w:hAnsi="Times" w:cs="Arial"/>
                <w:b/>
                <w:bCs/>
                <w:color w:val="000000"/>
              </w:rPr>
              <w:t xml:space="preserve">POSITION </w:t>
            </w:r>
            <w:r w:rsidRPr="00162350">
              <w:rPr>
                <w:rFonts w:ascii="Times" w:hAnsi="Times" w:cs="Arial"/>
                <w:b/>
                <w:bCs/>
                <w:i/>
                <w:color w:val="000000"/>
              </w:rPr>
              <w:t>RAG1</w:t>
            </w:r>
            <w:r w:rsidRPr="00162350">
              <w:rPr>
                <w:rFonts w:ascii="Times" w:hAnsi="Times" w:cs="Arial"/>
                <w:b/>
                <w:bCs/>
                <w:color w:val="000000"/>
              </w:rPr>
              <w:t>/</w:t>
            </w:r>
          </w:p>
          <w:p w14:paraId="7F8F4FA6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162350">
              <w:rPr>
                <w:rFonts w:ascii="Times" w:hAnsi="Times" w:cs="Arial"/>
                <w:b/>
                <w:bCs/>
                <w:color w:val="000000"/>
              </w:rPr>
              <w:t>POPUL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7EF911C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439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C9EB81C" w14:textId="0F463398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68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009FB50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773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9FB10B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89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FBC2E0B" w14:textId="5343B243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948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13F2A5F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0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F495833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0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BC986A1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2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D3E89C2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3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337A4F5" w14:textId="4524C35D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048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08BFF771" w14:textId="5B3615DD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161</w:t>
            </w:r>
            <w:r w:rsidR="008D7560">
              <w:rPr>
                <w:rFonts w:ascii="Times" w:hAnsi="Times" w:cs="Arial"/>
                <w:bCs/>
                <w:color w:val="000000"/>
              </w:rPr>
              <w:t xml:space="preserve"> *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7845284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16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A5E5FB8" w14:textId="77777777" w:rsidR="003C1F14" w:rsidRPr="004377E5" w:rsidRDefault="003C1F14" w:rsidP="00575EA4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1173</w:t>
            </w:r>
          </w:p>
        </w:tc>
      </w:tr>
      <w:tr w:rsidR="003C1F14" w:rsidRPr="004377E5" w14:paraId="7149EF42" w14:textId="77777777" w:rsidTr="00575EA4">
        <w:tc>
          <w:tcPr>
            <w:tcW w:w="19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AEE94AD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ALFIOS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DCA8C3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E70D10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90FA6E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881B51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30D2BC5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B54D41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058968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193606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DE550F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15EFE6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4526899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8836B6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4BB521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</w:tr>
      <w:tr w:rsidR="003C1F14" w:rsidRPr="004377E5" w14:paraId="1638DC06" w14:textId="77777777" w:rsidTr="00575EA4">
        <w:tc>
          <w:tcPr>
            <w:tcW w:w="1951" w:type="dxa"/>
            <w:shd w:val="clear" w:color="auto" w:fill="auto"/>
          </w:tcPr>
          <w:p w14:paraId="3C6CB72E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EVROTAS</w:t>
            </w:r>
          </w:p>
        </w:tc>
        <w:tc>
          <w:tcPr>
            <w:tcW w:w="425" w:type="dxa"/>
            <w:shd w:val="clear" w:color="auto" w:fill="auto"/>
          </w:tcPr>
          <w:p w14:paraId="31BC3175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1BC235DD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04992965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425" w:type="dxa"/>
            <w:shd w:val="clear" w:color="auto" w:fill="auto"/>
          </w:tcPr>
          <w:p w14:paraId="02D5AD76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C</w:t>
            </w:r>
          </w:p>
        </w:tc>
        <w:tc>
          <w:tcPr>
            <w:tcW w:w="425" w:type="dxa"/>
            <w:shd w:val="clear" w:color="auto" w:fill="auto"/>
          </w:tcPr>
          <w:p w14:paraId="5A6C29F5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02928EA7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4B773D56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3878ED94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123F0F60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183D89BA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0BD972B9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14:paraId="3012E7FE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G</w:t>
            </w:r>
          </w:p>
        </w:tc>
        <w:tc>
          <w:tcPr>
            <w:tcW w:w="567" w:type="dxa"/>
            <w:shd w:val="clear" w:color="auto" w:fill="auto"/>
          </w:tcPr>
          <w:p w14:paraId="605ACB5F" w14:textId="77777777" w:rsidR="003C1F14" w:rsidRPr="008D7560" w:rsidRDefault="003C1F14" w:rsidP="00575EA4">
            <w:pPr>
              <w:spacing w:line="360" w:lineRule="auto"/>
              <w:jc w:val="center"/>
              <w:rPr>
                <w:rFonts w:ascii="Times" w:hAnsi="Times" w:cs="Arial"/>
                <w:b/>
                <w:color w:val="000000"/>
              </w:rPr>
            </w:pPr>
            <w:r w:rsidRPr="008D7560">
              <w:rPr>
                <w:rFonts w:ascii="Times" w:hAnsi="Times" w:cs="Arial"/>
                <w:b/>
                <w:color w:val="000000"/>
              </w:rPr>
              <w:t>A</w:t>
            </w:r>
          </w:p>
        </w:tc>
      </w:tr>
      <w:tr w:rsidR="003C1F14" w:rsidRPr="004377E5" w14:paraId="1A827ED3" w14:textId="77777777" w:rsidTr="00575EA4"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 w14:paraId="1E5D83DC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MIRAS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49852D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62AD986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8BC930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3560D40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EB1CBC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65E391F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6662C608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65407E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10C12C4D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5DCD3CB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</w:tcPr>
          <w:p w14:paraId="25A03CC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14:paraId="0F47C25C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EF7FBC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</w:tr>
      <w:tr w:rsidR="003C1F14" w:rsidRPr="004377E5" w14:paraId="27F94BDD" w14:textId="77777777" w:rsidTr="00575EA4">
        <w:tc>
          <w:tcPr>
            <w:tcW w:w="1951" w:type="dxa"/>
            <w:tcBorders>
              <w:bottom w:val="single" w:sz="12" w:space="0" w:color="auto"/>
            </w:tcBorders>
            <w:shd w:val="clear" w:color="auto" w:fill="auto"/>
          </w:tcPr>
          <w:p w14:paraId="1B48185B" w14:textId="77777777" w:rsidR="003C1F14" w:rsidRPr="004377E5" w:rsidRDefault="003C1F14" w:rsidP="00575EA4">
            <w:pPr>
              <w:spacing w:line="360" w:lineRule="auto"/>
              <w:jc w:val="both"/>
              <w:rPr>
                <w:rFonts w:ascii="Times" w:hAnsi="Times" w:cs="Arial"/>
                <w:bCs/>
                <w:color w:val="000000"/>
              </w:rPr>
            </w:pPr>
            <w:r w:rsidRPr="004377E5">
              <w:rPr>
                <w:rFonts w:ascii="Times" w:hAnsi="Times" w:cs="Arial"/>
                <w:bCs/>
                <w:color w:val="000000"/>
              </w:rPr>
              <w:t>PAMISSOS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7DB1B4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6BB21974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A876CD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2867CED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31763026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1E21DDD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447AE17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1CEE51F1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7DCA5D1E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7634E8B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C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17C91413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813CDC2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4AC94F70" w14:textId="77777777" w:rsidR="003C1F14" w:rsidRPr="004377E5" w:rsidRDefault="003C1F14" w:rsidP="00575EA4">
            <w:pPr>
              <w:spacing w:line="360" w:lineRule="auto"/>
              <w:jc w:val="center"/>
              <w:rPr>
                <w:rFonts w:ascii="Times" w:hAnsi="Times" w:cs="Arial"/>
                <w:color w:val="000000"/>
              </w:rPr>
            </w:pPr>
            <w:r w:rsidRPr="004377E5">
              <w:rPr>
                <w:rFonts w:ascii="Times" w:hAnsi="Times" w:cs="Arial"/>
                <w:color w:val="000000"/>
              </w:rPr>
              <w:t>G</w:t>
            </w:r>
          </w:p>
        </w:tc>
      </w:tr>
    </w:tbl>
    <w:p w14:paraId="21E01E66" w14:textId="77777777" w:rsidR="003C1F14" w:rsidRDefault="003C1F14" w:rsidP="003C1F14">
      <w:pPr>
        <w:spacing w:line="360" w:lineRule="auto"/>
        <w:jc w:val="both"/>
        <w:rPr>
          <w:rFonts w:ascii="Times" w:hAnsi="Times" w:cs="Arial"/>
        </w:rPr>
      </w:pPr>
    </w:p>
    <w:p w14:paraId="2DFB02FA" w14:textId="77777777" w:rsidR="003C1F14" w:rsidRDefault="003C1F14" w:rsidP="003C1F14">
      <w:pPr>
        <w:spacing w:line="360" w:lineRule="auto"/>
        <w:jc w:val="both"/>
        <w:rPr>
          <w:rFonts w:ascii="Times" w:hAnsi="Times" w:cs="Arial"/>
        </w:rPr>
        <w:sectPr w:rsidR="003C1F14" w:rsidSect="00575EA4"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</w:sectPr>
      </w:pPr>
    </w:p>
    <w:p w14:paraId="599FEC50" w14:textId="24DC5926" w:rsidR="00794B48" w:rsidRDefault="00794B48" w:rsidP="004411A7"/>
    <w:sectPr w:rsidR="00794B48" w:rsidSect="00617214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Nu Sans Mono Demo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F14"/>
    <w:rsid w:val="00093561"/>
    <w:rsid w:val="00311F1E"/>
    <w:rsid w:val="003C1F14"/>
    <w:rsid w:val="00412A09"/>
    <w:rsid w:val="004411A7"/>
    <w:rsid w:val="004669AA"/>
    <w:rsid w:val="00575EA4"/>
    <w:rsid w:val="005A2C95"/>
    <w:rsid w:val="00613357"/>
    <w:rsid w:val="00617214"/>
    <w:rsid w:val="00725E8D"/>
    <w:rsid w:val="00794B48"/>
    <w:rsid w:val="008D7560"/>
    <w:rsid w:val="00934B79"/>
    <w:rsid w:val="00963CAF"/>
    <w:rsid w:val="00973E96"/>
    <w:rsid w:val="00A24F5F"/>
    <w:rsid w:val="00AB5D71"/>
    <w:rsid w:val="00B52531"/>
    <w:rsid w:val="00D07A72"/>
    <w:rsid w:val="00E76ACA"/>
    <w:rsid w:val="00EA42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62B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F14"/>
    <w:rPr>
      <w:rFonts w:ascii="Cambria" w:eastAsia="MS ??" w:hAnsi="Cambria" w:cs="Cambria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C1F14"/>
  </w:style>
  <w:style w:type="paragraph" w:styleId="Textodeglobo">
    <w:name w:val="Balloon Text"/>
    <w:basedOn w:val="Normal"/>
    <w:link w:val="TextodegloboCar"/>
    <w:uiPriority w:val="99"/>
    <w:semiHidden/>
    <w:unhideWhenUsed/>
    <w:rsid w:val="00934B7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4B79"/>
    <w:rPr>
      <w:rFonts w:ascii="Lucida Grande" w:eastAsia="MS ??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F14"/>
    <w:rPr>
      <w:rFonts w:ascii="Cambria" w:eastAsia="MS ??" w:hAnsi="Cambria" w:cs="Cambria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C1F14"/>
  </w:style>
  <w:style w:type="paragraph" w:styleId="Textodeglobo">
    <w:name w:val="Balloon Text"/>
    <w:basedOn w:val="Normal"/>
    <w:link w:val="TextodegloboCar"/>
    <w:uiPriority w:val="99"/>
    <w:semiHidden/>
    <w:unhideWhenUsed/>
    <w:rsid w:val="00934B7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4B79"/>
    <w:rPr>
      <w:rFonts w:ascii="Lucida Grande" w:eastAsia="MS ??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893</Words>
  <Characters>4913</Characters>
  <Application>Microsoft Macintosh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erea</dc:creator>
  <cp:keywords/>
  <dc:description/>
  <cp:lastModifiedBy>Silvia Perea</cp:lastModifiedBy>
  <cp:revision>2</cp:revision>
  <dcterms:created xsi:type="dcterms:W3CDTF">2016-11-17T18:03:00Z</dcterms:created>
  <dcterms:modified xsi:type="dcterms:W3CDTF">2016-11-17T18:03:00Z</dcterms:modified>
</cp:coreProperties>
</file>